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418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1981"/>
        <w:gridCol w:w="1568"/>
        <w:gridCol w:w="1550"/>
        <w:gridCol w:w="6"/>
        <w:gridCol w:w="1556"/>
        <w:gridCol w:w="8"/>
        <w:gridCol w:w="1557"/>
        <w:gridCol w:w="1415"/>
        <w:gridCol w:w="1416"/>
        <w:gridCol w:w="1564"/>
      </w:tblGrid>
      <w:tr w:rsidR="007A0D7D" w:rsidRPr="004F5A21" w14:paraId="0382484F" w14:textId="77777777" w:rsidTr="0005554D">
        <w:tc>
          <w:tcPr>
            <w:tcW w:w="141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2CE55" w14:textId="242D9265" w:rsidR="007A0D7D" w:rsidRDefault="004F5A21" w:rsidP="0005554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upplementary Table 2.</w:t>
            </w:r>
            <w:bookmarkStart w:id="0" w:name="_GoBack"/>
            <w:bookmarkEnd w:id="0"/>
            <w:r w:rsidRPr="004F5A21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="007A342D">
              <w:rPr>
                <w:rFonts w:ascii="Times New Roman" w:hAnsi="Times New Roman" w:cs="Times New Roman"/>
                <w:sz w:val="24"/>
                <w:lang w:val="en-US"/>
              </w:rPr>
              <w:t>Descriptives</w:t>
            </w:r>
            <w:r w:rsidR="007A0D7D">
              <w:rPr>
                <w:rFonts w:ascii="Times New Roman" w:hAnsi="Times New Roman" w:cs="Times New Roman"/>
                <w:sz w:val="24"/>
                <w:lang w:val="en-US"/>
              </w:rPr>
              <w:t xml:space="preserve"> of broncho-alveolar fluid cellular</w:t>
            </w:r>
            <w:r w:rsidR="008A1058">
              <w:rPr>
                <w:rFonts w:ascii="Times New Roman" w:hAnsi="Times New Roman" w:cs="Times New Roman"/>
                <w:sz w:val="24"/>
                <w:lang w:val="en-US"/>
              </w:rPr>
              <w:t xml:space="preserve"> characteristics from 352 group-</w:t>
            </w:r>
            <w:r w:rsidR="007A0D7D">
              <w:rPr>
                <w:rFonts w:ascii="Times New Roman" w:hAnsi="Times New Roman" w:cs="Times New Roman"/>
                <w:sz w:val="24"/>
                <w:lang w:val="en-US"/>
              </w:rPr>
              <w:t xml:space="preserve">housed calves. </w:t>
            </w:r>
          </w:p>
        </w:tc>
      </w:tr>
      <w:tr w:rsidR="00D63727" w:rsidRPr="004F5A21" w14:paraId="4B102283" w14:textId="77777777" w:rsidTr="0005554D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8592A" w14:textId="77777777" w:rsidR="00D63727" w:rsidRDefault="00D63727" w:rsidP="007A0D7D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arameter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18855" w14:textId="54EA0B60" w:rsidR="00D63727" w:rsidRDefault="00D63727" w:rsidP="00073CD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ategory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B8C3D" w14:textId="13CCE254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CC</w:t>
            </w:r>
          </w:p>
          <w:p w14:paraId="73880A2E" w14:textId="7EBF909B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x10</w:t>
            </w:r>
            <w: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cells/L)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D47F4" w14:textId="7A01DBD5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u</w:t>
            </w:r>
          </w:p>
          <w:p w14:paraId="44FB76BB" w14:textId="39DFB270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7128A" w14:textId="345B842C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ac</w:t>
            </w:r>
          </w:p>
          <w:p w14:paraId="7E06ACAF" w14:textId="3F4E509B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6C868" w14:textId="77777777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ym</w:t>
            </w:r>
          </w:p>
          <w:p w14:paraId="611BC416" w14:textId="1B0300B2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8E92C" w14:textId="35EA6753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o</w:t>
            </w:r>
          </w:p>
          <w:p w14:paraId="013E6C6B" w14:textId="5D3E6801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9DD6" w14:textId="77777777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aso</w:t>
            </w:r>
          </w:p>
          <w:p w14:paraId="52D1F1FA" w14:textId="2B7A2198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E7BFB" w14:textId="7C8A9EBC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pi</w:t>
            </w:r>
          </w:p>
          <w:p w14:paraId="5B3CEAFF" w14:textId="2D1ED783" w:rsidR="00D63727" w:rsidRDefault="00D63727" w:rsidP="00B02A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%)</w:t>
            </w:r>
          </w:p>
        </w:tc>
      </w:tr>
      <w:tr w:rsidR="00F556BD" w:rsidRPr="00B516F7" w14:paraId="352FC0BA" w14:textId="77777777" w:rsidTr="0005554D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8C851" w14:textId="7E77B580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reed</w:t>
            </w:r>
          </w:p>
          <w:p w14:paraId="7CF9A543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A34A6" w14:textId="78ACABA5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olstein Friesian</w:t>
            </w:r>
          </w:p>
          <w:p w14:paraId="219EE92E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341E2BD" w14:textId="14A88FBC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elgian Blue</w:t>
            </w:r>
          </w:p>
          <w:p w14:paraId="691BE5A4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F3D5F75" w14:textId="686440EE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ther</w:t>
            </w:r>
          </w:p>
          <w:p w14:paraId="1045F361" w14:textId="3A5606A8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CB5A0" w14:textId="2F3EE90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7</w:t>
            </w:r>
          </w:p>
          <w:p w14:paraId="5410A01D" w14:textId="25B1A5B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13.7)</w:t>
            </w:r>
          </w:p>
          <w:p w14:paraId="6F3DFD4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0 ± 1.8</w:t>
            </w:r>
          </w:p>
          <w:p w14:paraId="474E2724" w14:textId="50A590B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7)</w:t>
            </w:r>
          </w:p>
          <w:p w14:paraId="352B4A4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0</w:t>
            </w:r>
          </w:p>
          <w:p w14:paraId="6696836A" w14:textId="4217CC5B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1 – 3.9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39C49" w14:textId="426E330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5.7 ± 22.5 (0 – 89.4)</w:t>
            </w:r>
          </w:p>
          <w:p w14:paraId="7FB0AE1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7.6 ± 25.4</w:t>
            </w:r>
          </w:p>
          <w:p w14:paraId="191EAC5A" w14:textId="0E75AABA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97.4)</w:t>
            </w:r>
          </w:p>
          <w:p w14:paraId="29BF505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8 ± 23.5</w:t>
            </w:r>
          </w:p>
          <w:p w14:paraId="373C55AC" w14:textId="460F3B6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0 – 84.4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49BE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4.2 ± 18.3</w:t>
            </w:r>
          </w:p>
          <w:p w14:paraId="40134680" w14:textId="214B083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8.7 – 92.3)</w:t>
            </w:r>
          </w:p>
          <w:p w14:paraId="4D1CBC7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1.2 ± 19.9</w:t>
            </w:r>
          </w:p>
          <w:p w14:paraId="0DD89549" w14:textId="4E6471C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1.6)</w:t>
            </w:r>
          </w:p>
          <w:p w14:paraId="2FBA98B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 ± 14.6</w:t>
            </w:r>
          </w:p>
          <w:p w14:paraId="20AF6AFF" w14:textId="416F500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4.2 – 67.1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DDA1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5 ± 6.1</w:t>
            </w:r>
          </w:p>
          <w:p w14:paraId="6A0FDD23" w14:textId="2301CDB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18FADD98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3 ± 3.8</w:t>
            </w:r>
          </w:p>
          <w:p w14:paraId="43D63D78" w14:textId="4ABFE70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24.3)</w:t>
            </w:r>
          </w:p>
          <w:p w14:paraId="13B0A92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9 ± 3.1</w:t>
            </w:r>
          </w:p>
          <w:p w14:paraId="04A8855E" w14:textId="27C0946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9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5C33A" w14:textId="23F37B96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6C291096" w14:textId="28A86BA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  <w:p w14:paraId="67694248" w14:textId="6F882253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3D3E3347" w14:textId="058D6AE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.2)</w:t>
            </w:r>
          </w:p>
          <w:p w14:paraId="4CD39B84" w14:textId="1F641697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6 ± 1.1</w:t>
            </w:r>
          </w:p>
          <w:p w14:paraId="50111AA0" w14:textId="30420CC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.4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935A2" w14:textId="7D2279B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1E7BE3CC" w14:textId="4E72972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3B704B20" w14:textId="559A175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0F06006A" w14:textId="48820B4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AC1E22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1621038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  <w:p w14:paraId="3B373DCC" w14:textId="228AF2C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0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DEC6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3 ± 10.9</w:t>
            </w:r>
          </w:p>
          <w:p w14:paraId="7327F25F" w14:textId="4C21748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57.0)</w:t>
            </w:r>
          </w:p>
          <w:p w14:paraId="3FADAA8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6 ± 15.1</w:t>
            </w:r>
          </w:p>
          <w:p w14:paraId="5E741087" w14:textId="06D1F54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211252C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6 ± 10.9</w:t>
            </w:r>
          </w:p>
          <w:p w14:paraId="514A9480" w14:textId="0F376B61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6 – 39.0)</w:t>
            </w:r>
          </w:p>
        </w:tc>
      </w:tr>
      <w:tr w:rsidR="00F556BD" w:rsidRPr="00CF1226" w14:paraId="54C5CB91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016B54" w14:textId="239AFCB7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9BA93A7" w14:textId="26465EEB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weeks</w:t>
            </w:r>
          </w:p>
          <w:p w14:paraId="74B42586" w14:textId="77777777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FD4DE8" w14:textId="53DE3A97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8 weeks</w:t>
            </w:r>
          </w:p>
          <w:p w14:paraId="1A77263A" w14:textId="77777777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B2647C" w14:textId="5AE19B19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8 weeks</w:t>
            </w:r>
          </w:p>
          <w:p w14:paraId="457F1B21" w14:textId="68024F8B" w:rsidR="00C9740B" w:rsidRPr="00CF1226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EC8E51C" w14:textId="608A3C69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 ±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</w:p>
          <w:p w14:paraId="32879F1C" w14:textId="2E82E3A8" w:rsidR="00C9740B" w:rsidRPr="00CF1226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– 3.3)</w:t>
            </w:r>
          </w:p>
          <w:p w14:paraId="7938E9C7" w14:textId="6E79978B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2.0</w:t>
            </w:r>
          </w:p>
          <w:p w14:paraId="5B158494" w14:textId="1E663AE5" w:rsidR="00C9740B" w:rsidRPr="00CF1226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– 13.7)</w:t>
            </w:r>
          </w:p>
          <w:p w14:paraId="476D7D5E" w14:textId="26E3D90B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1.6</w:t>
            </w:r>
          </w:p>
          <w:p w14:paraId="3840A1DF" w14:textId="5AE16F4D" w:rsidR="00C9740B" w:rsidRPr="00CF1226" w:rsidRDefault="00CF1226" w:rsidP="00E64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6476A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9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ABDB6A8" w14:textId="77777777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 ± 21.5</w:t>
            </w:r>
          </w:p>
          <w:p w14:paraId="77E40063" w14:textId="16694772" w:rsidR="00C9740B" w:rsidRPr="00CF1226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80.9)</w:t>
            </w:r>
          </w:p>
          <w:p w14:paraId="0F3F24D8" w14:textId="276351C6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 ± 25.9</w:t>
            </w:r>
          </w:p>
          <w:p w14:paraId="719E0DD9" w14:textId="2E7C0434" w:rsidR="00C9740B" w:rsidRPr="00CF1226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97.4)</w:t>
            </w:r>
          </w:p>
          <w:p w14:paraId="183AA6BF" w14:textId="26908732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 ± 22.4</w:t>
            </w:r>
          </w:p>
          <w:p w14:paraId="228EBC88" w14:textId="7996FA5A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86.1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03694" w14:textId="77777777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6 ± 20.2</w:t>
            </w:r>
          </w:p>
          <w:p w14:paraId="662C0CDF" w14:textId="6389F163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3 – 87.6)</w:t>
            </w:r>
          </w:p>
          <w:p w14:paraId="32CD0731" w14:textId="74200F68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 ± 19.6</w:t>
            </w:r>
          </w:p>
          <w:p w14:paraId="0BE65620" w14:textId="19855989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 – 91.6)</w:t>
            </w:r>
          </w:p>
          <w:p w14:paraId="7770E6B6" w14:textId="551B75C5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 ± 18.0</w:t>
            </w:r>
          </w:p>
          <w:p w14:paraId="58E3830C" w14:textId="598EFAEB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7 – 92.3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B7858" w14:textId="77777777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± 11.6</w:t>
            </w:r>
          </w:p>
          <w:p w14:paraId="14DBE697" w14:textId="6E34DADE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45.8)</w:t>
            </w:r>
          </w:p>
          <w:p w14:paraId="780EEAFC" w14:textId="38230910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4.3</w:t>
            </w:r>
          </w:p>
          <w:p w14:paraId="58A9AFDA" w14:textId="456B9799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38.4)</w:t>
            </w:r>
          </w:p>
          <w:p w14:paraId="0F159AE8" w14:textId="6AF9735A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± 4.6</w:t>
            </w:r>
          </w:p>
          <w:p w14:paraId="2B2754CD" w14:textId="2DD2F860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26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FF682E8" w14:textId="1DB9ADF6" w:rsidR="00C9740B" w:rsidRPr="00CF1226" w:rsidRDefault="00E05941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 ± .1</w:t>
            </w:r>
          </w:p>
          <w:p w14:paraId="47EDDFCC" w14:textId="694894CA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  <w:p w14:paraId="058C9526" w14:textId="65B175C6" w:rsidR="00C9740B" w:rsidRPr="00CF1226" w:rsidRDefault="00E05941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 ± 1.2</w:t>
            </w:r>
          </w:p>
          <w:p w14:paraId="2D37895F" w14:textId="6E2DF1CF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9.1)</w:t>
            </w:r>
          </w:p>
          <w:p w14:paraId="2C312B18" w14:textId="0F0290D6" w:rsidR="00C9740B" w:rsidRPr="00CF1226" w:rsidRDefault="00E05941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 ± .5</w:t>
            </w:r>
          </w:p>
          <w:p w14:paraId="1EED1677" w14:textId="4E2216DE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4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2F0BE7" w14:textId="39B00084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±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  <w:p w14:paraId="08BF9C22" w14:textId="6D41C134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  <w:p w14:paraId="1A58A8E1" w14:textId="6C5A9CE5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±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  <w:p w14:paraId="27CBADDA" w14:textId="12EB1594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2155629" w14:textId="4D1619DC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±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  <w:p w14:paraId="08838C7B" w14:textId="120C0705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E05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373811D" w14:textId="77777777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± 10.4</w:t>
            </w:r>
          </w:p>
          <w:p w14:paraId="4D5B4959" w14:textId="0C481020" w:rsidR="00C9740B" w:rsidRPr="00CF1226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– 35.8)</w:t>
            </w:r>
          </w:p>
          <w:p w14:paraId="545BD05F" w14:textId="25A0B126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 ± 14.8</w:t>
            </w:r>
          </w:p>
          <w:p w14:paraId="02F9A3B7" w14:textId="6DDD18AC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95.9)</w:t>
            </w:r>
          </w:p>
          <w:p w14:paraId="15A74A87" w14:textId="6A48928E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± 12.1</w:t>
            </w:r>
          </w:p>
          <w:p w14:paraId="39B0F578" w14:textId="267055F9" w:rsidR="00C9740B" w:rsidRPr="00CF1226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2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72.1)</w:t>
            </w:r>
          </w:p>
        </w:tc>
      </w:tr>
      <w:tr w:rsidR="00C9740B" w:rsidRPr="00B516F7" w14:paraId="63263179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1F64C0" w14:textId="40473FC2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nta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9A27D6C" w14:textId="6E72ED33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lert</w:t>
            </w:r>
          </w:p>
          <w:p w14:paraId="7FF4D578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668E2E2" w14:textId="6EAE6A0E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epressed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672FD02" w14:textId="576FEC8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1.9 ± 1.7</w:t>
            </w:r>
          </w:p>
          <w:p w14:paraId="1BD4D1A8" w14:textId="1F64C9A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(0 – 13.7)</w:t>
            </w:r>
          </w:p>
          <w:p w14:paraId="0E72731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1 ± 2.0</w:t>
            </w:r>
          </w:p>
          <w:p w14:paraId="20D4B65F" w14:textId="54118E71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3 – 7.3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DBB285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36.8 ± 23.6</w:t>
            </w:r>
          </w:p>
          <w:p w14:paraId="544AE5C5" w14:textId="0796B69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(0 – 97.4)</w:t>
            </w:r>
          </w:p>
          <w:p w14:paraId="2E03F19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1.1 ± 28.6</w:t>
            </w:r>
          </w:p>
          <w:p w14:paraId="1B650BD1" w14:textId="4A4F2280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89.4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2F138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42.5 ± 18.7</w:t>
            </w:r>
          </w:p>
          <w:p w14:paraId="5BEACE93" w14:textId="79746C5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(2.4 – 92.3)</w:t>
            </w:r>
          </w:p>
          <w:p w14:paraId="2D28174C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9.3 ± 22.7</w:t>
            </w:r>
          </w:p>
          <w:p w14:paraId="0E831856" w14:textId="708852A5" w:rsidR="00C9740B" w:rsidRDefault="00C9740B" w:rsidP="007A0D7D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8.7 – 87.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CF9B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5.5 ± 5.2</w:t>
            </w:r>
          </w:p>
          <w:p w14:paraId="55068AFB" w14:textId="2B85534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(0 – 45.8)</w:t>
            </w:r>
          </w:p>
          <w:p w14:paraId="2C04A53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0 ± 3.2</w:t>
            </w:r>
          </w:p>
          <w:p w14:paraId="564952B0" w14:textId="71E66EF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C8B677A" w14:textId="748CC954" w:rsidR="00C9740B" w:rsidRDefault="00E05941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78CDF7C1" w14:textId="69191D9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(0 – 9.1)</w:t>
            </w:r>
          </w:p>
          <w:p w14:paraId="7CA70678" w14:textId="0B3F0567" w:rsidR="00C9740B" w:rsidRDefault="00E05941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3</w:t>
            </w:r>
          </w:p>
          <w:p w14:paraId="55F613A9" w14:textId="11D4E36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C52132" w14:textId="160421B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 xml:space="preserve">0 ± </w:t>
            </w:r>
            <w:r w:rsidR="00E0594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3AE584B8" w14:textId="2241ECA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 xml:space="preserve">(0 – </w:t>
            </w:r>
            <w:r w:rsidR="00E0594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2DD8D6BC" w14:textId="1141EA3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E0594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5C5D1F8C" w14:textId="71BE348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4BFCB4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14.8 ± 13.1</w:t>
            </w:r>
          </w:p>
          <w:p w14:paraId="072921AD" w14:textId="321DB07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(0 – 95.9)</w:t>
            </w:r>
          </w:p>
          <w:p w14:paraId="78CF595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4 ± 10.8</w:t>
            </w:r>
          </w:p>
          <w:p w14:paraId="7B901FF0" w14:textId="7EA46F9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9 – 35.3)</w:t>
            </w:r>
          </w:p>
        </w:tc>
      </w:tr>
      <w:tr w:rsidR="00C9740B" w:rsidRPr="00BC3B12" w14:paraId="3F3FCA1F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44CF64" w14:textId="1E877C0F" w:rsidR="00C9740B" w:rsidRDefault="00C9740B" w:rsidP="00664EE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Pos</w:t>
            </w:r>
            <w:r w:rsidR="00664EE7">
              <w:rPr>
                <w:rFonts w:ascii="Times New Roman" w:hAnsi="Times New Roman" w:cs="Times New Roman"/>
                <w:sz w:val="24"/>
                <w:lang w:val="en-US"/>
              </w:rPr>
              <w:t>tur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3FD18E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anding</w:t>
            </w:r>
          </w:p>
          <w:p w14:paraId="2FA2CEC4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9D50067" w14:textId="52A211AC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ernal recumbenc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62AAF09" w14:textId="204336E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7</w:t>
            </w:r>
          </w:p>
          <w:p w14:paraId="49566A4D" w14:textId="4BE9622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7D9B2D08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3 ± 1.9</w:t>
            </w:r>
          </w:p>
          <w:p w14:paraId="6B7D376C" w14:textId="5917360D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3 – 7.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A4970B4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7.2 ± 23.9</w:t>
            </w:r>
          </w:p>
          <w:p w14:paraId="52D7759E" w14:textId="514E4EE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  <w:p w14:paraId="66E4DD7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9.7 ± 22.0</w:t>
            </w:r>
          </w:p>
          <w:p w14:paraId="3DC4196E" w14:textId="05853E16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7 – 79.3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3398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2 ± 18.8</w:t>
            </w:r>
          </w:p>
          <w:p w14:paraId="570D6D49" w14:textId="758F420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  <w:p w14:paraId="793368D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0.2 ± 18.1</w:t>
            </w:r>
          </w:p>
          <w:p w14:paraId="271059B8" w14:textId="6658BE6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5.8 – 91.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0F08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 ± 5.3</w:t>
            </w:r>
          </w:p>
          <w:p w14:paraId="5E389ABA" w14:textId="5B4690A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6241F89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6 ± 3.5</w:t>
            </w:r>
          </w:p>
          <w:p w14:paraId="394EA9A2" w14:textId="4BC6EAF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2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A38307A" w14:textId="710489BB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1792C71B" w14:textId="4142932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  <w:p w14:paraId="13A262AF" w14:textId="6C26DF20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2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5</w:t>
            </w:r>
          </w:p>
          <w:p w14:paraId="19CE71C3" w14:textId="6792FAE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E035EC" w14:textId="29476A1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24B476C9" w14:textId="66C5AF1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130D49C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  <w:p w14:paraId="1FEF0B60" w14:textId="0DF2011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AE4511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9 ± 13.3</w:t>
            </w:r>
          </w:p>
          <w:p w14:paraId="30CF6485" w14:textId="45632CD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3BC7295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3 ± 9.3</w:t>
            </w:r>
          </w:p>
          <w:p w14:paraId="30942AEE" w14:textId="3D85FF1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5 – 36.5)</w:t>
            </w:r>
          </w:p>
        </w:tc>
      </w:tr>
      <w:tr w:rsidR="00C9740B" w14:paraId="1A0BF8FE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39E30D" w14:textId="7C1FAD38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ead til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888DC15" w14:textId="2F875E0F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bsent</w:t>
            </w:r>
          </w:p>
          <w:p w14:paraId="77303399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0C830C2" w14:textId="0F993D1E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es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779B215" w14:textId="6F83182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7</w:t>
            </w:r>
          </w:p>
          <w:p w14:paraId="0E4F72DA" w14:textId="1878DFA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40E1C76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 ± .9</w:t>
            </w:r>
          </w:p>
          <w:p w14:paraId="1B033D73" w14:textId="473A521C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3 – 2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B0DD43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8 ± 24.0</w:t>
            </w:r>
          </w:p>
          <w:p w14:paraId="5C4C465A" w14:textId="7E5FD14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  <w:p w14:paraId="36A3108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7.5 ± 12.2</w:t>
            </w:r>
          </w:p>
          <w:p w14:paraId="66591661" w14:textId="4E1F902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8.4 – 43.7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77B9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5 ±18.9</w:t>
            </w:r>
          </w:p>
          <w:p w14:paraId="77B970AA" w14:textId="087902B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  <w:p w14:paraId="7B6D943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4.6 ± 12.3</w:t>
            </w:r>
          </w:p>
          <w:p w14:paraId="02BC7606" w14:textId="622FDDD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6.5 – 81.0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D025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 ± 5.2</w:t>
            </w:r>
          </w:p>
          <w:p w14:paraId="340EE3D9" w14:textId="78D78C3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7AB23F6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9 ± 2.2</w:t>
            </w:r>
          </w:p>
          <w:p w14:paraId="130879D5" w14:textId="333A280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0 – 7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FFC5416" w14:textId="14509FE6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7F190395" w14:textId="556CF77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  <w:p w14:paraId="0DC58380" w14:textId="24BD887E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2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  <w:p w14:paraId="473695F4" w14:textId="480B553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FF20B5" w14:textId="0CD6D33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6784B0D4" w14:textId="36EF785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53706637" w14:textId="48CA2405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  <w:p w14:paraId="14239D9E" w14:textId="16CD883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3EB803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9 ± 13.1</w:t>
            </w:r>
          </w:p>
          <w:p w14:paraId="30A8433C" w14:textId="373116D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08ED955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7 ± 10.7</w:t>
            </w:r>
          </w:p>
          <w:p w14:paraId="3562600F" w14:textId="58980B7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1 – 34.5)</w:t>
            </w:r>
          </w:p>
        </w:tc>
      </w:tr>
      <w:tr w:rsidR="00011BED" w:rsidRPr="00951FEA" w14:paraId="3809894F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5BDE12" w14:textId="5BC58E72" w:rsidR="00C9740B" w:rsidRPr="00951FEA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posi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F4B4CAE" w14:textId="77777777" w:rsidR="00C9740B" w:rsidRPr="00951FEA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l</w:t>
            </w:r>
          </w:p>
          <w:p w14:paraId="052DF333" w14:textId="77777777" w:rsidR="00C9740B" w:rsidRPr="00951FEA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D415712" w14:textId="4ED7AA5B" w:rsidR="00C9740B" w:rsidRPr="00951FEA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lateral drooped ear</w:t>
            </w:r>
          </w:p>
          <w:p w14:paraId="57634269" w14:textId="6DAAC419" w:rsidR="00C9740B" w:rsidRPr="00951FEA" w:rsidRDefault="00C9740B" w:rsidP="00CF12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ilateral</w:t>
            </w:r>
            <w:r w:rsidR="00CF1226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oopy ea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F56B497" w14:textId="7E837D68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9  ± 1.7</w:t>
            </w:r>
          </w:p>
          <w:p w14:paraId="0CC81BC2" w14:textId="20F78C42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13.7)</w:t>
            </w:r>
          </w:p>
          <w:p w14:paraId="4C5D070E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 ± 1.8</w:t>
            </w:r>
          </w:p>
          <w:p w14:paraId="0F91AB46" w14:textId="20BA0A02" w:rsidR="00C9740B" w:rsidRPr="00951FEA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– 5.9)</w:t>
            </w:r>
          </w:p>
          <w:p w14:paraId="08E6AFFF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 ± 1.8</w:t>
            </w:r>
          </w:p>
          <w:p w14:paraId="15F7A93D" w14:textId="5E47364D" w:rsidR="00C9740B" w:rsidRPr="00951FEA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– 5.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26AB71B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6.7  ± 23.4</w:t>
            </w:r>
          </w:p>
          <w:p w14:paraId="3A2F2068" w14:textId="334D0A4E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97.4)</w:t>
            </w:r>
          </w:p>
          <w:p w14:paraId="28B7907B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  ± 31.9</w:t>
            </w:r>
          </w:p>
          <w:p w14:paraId="6625E90F" w14:textId="648276BA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.4 – 82.8)</w:t>
            </w:r>
          </w:p>
          <w:p w14:paraId="771FF95A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 ± 27.0</w:t>
            </w:r>
          </w:p>
          <w:p w14:paraId="59243CA2" w14:textId="78F3A705" w:rsidR="00C9740B" w:rsidRPr="00951FEA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80.2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724AC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2.7  ± 18.5</w:t>
            </w:r>
          </w:p>
          <w:p w14:paraId="1ADB6BA5" w14:textId="7A306DD2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4 – 92.3)</w:t>
            </w:r>
          </w:p>
          <w:p w14:paraId="3BEC8F8B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  ± 17.2</w:t>
            </w:r>
          </w:p>
          <w:p w14:paraId="3D1A88C6" w14:textId="781C4386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3 – 58.1)</w:t>
            </w:r>
          </w:p>
          <w:p w14:paraId="0BFF8EDF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7  ± 24.7</w:t>
            </w:r>
          </w:p>
          <w:p w14:paraId="5E370AE3" w14:textId="14AF546F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16.1 – 91.6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02BA2" w14:textId="337F549D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5.3 ± 4.4</w:t>
            </w:r>
          </w:p>
          <w:p w14:paraId="51D091FD" w14:textId="239EF511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26.9)</w:t>
            </w:r>
          </w:p>
          <w:p w14:paraId="28F3A0D7" w14:textId="0DE67D04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 ± 18.3</w:t>
            </w:r>
          </w:p>
          <w:p w14:paraId="0EB3E647" w14:textId="690094C6" w:rsidR="00C9740B" w:rsidRPr="00951FEA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– 45.8)</w:t>
            </w:r>
          </w:p>
          <w:p w14:paraId="357F0236" w14:textId="36DDE553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± 3.3</w:t>
            </w:r>
          </w:p>
          <w:p w14:paraId="00A97FDC" w14:textId="157FEBD1" w:rsidR="00C9740B" w:rsidRPr="00951FEA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.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– 9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22EA772B" w14:textId="12EE1802" w:rsidR="00C9740B" w:rsidRPr="00951FEA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</w:p>
          <w:p w14:paraId="190CDEAD" w14:textId="09B943D3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9.1)</w:t>
            </w:r>
          </w:p>
          <w:p w14:paraId="2FE5D5B0" w14:textId="27E44BE9" w:rsidR="00C9740B" w:rsidRPr="00951FEA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  <w:p w14:paraId="748FAA91" w14:textId="5876092E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)</w:t>
            </w:r>
          </w:p>
          <w:p w14:paraId="74B78A6E" w14:textId="0FB29218" w:rsidR="00C9740B" w:rsidRPr="00951FEA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2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  <w:p w14:paraId="019AC2CA" w14:textId="010B6494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 – 1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8095E2" w14:textId="41D53B31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  <w:p w14:paraId="7DB63226" w14:textId="50F47D4C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)</w:t>
            </w:r>
          </w:p>
          <w:p w14:paraId="31952283" w14:textId="78641E49" w:rsidR="00C9740B" w:rsidRPr="00951FEA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1  ±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</w:p>
          <w:p w14:paraId="444033E3" w14:textId="264FBD3B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)</w:t>
            </w:r>
          </w:p>
          <w:p w14:paraId="08B95E38" w14:textId="0D69FC91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0</w:t>
            </w:r>
          </w:p>
          <w:p w14:paraId="292F64C6" w14:textId="06B9F890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0 – 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23912C8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5.0 ± 12.8</w:t>
            </w:r>
          </w:p>
          <w:p w14:paraId="17A18806" w14:textId="1D752106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95.9)</w:t>
            </w:r>
          </w:p>
          <w:p w14:paraId="3A41F13B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± 7.8</w:t>
            </w:r>
          </w:p>
          <w:p w14:paraId="61E5FB47" w14:textId="2BC35E33" w:rsidR="00C9740B" w:rsidRPr="00951FEA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</w:t>
            </w:r>
            <w:r w:rsidR="00C9740B"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– 25.3)</w:t>
            </w:r>
          </w:p>
          <w:p w14:paraId="68BB426A" w14:textId="77777777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± 20.3</w:t>
            </w:r>
          </w:p>
          <w:p w14:paraId="1A39D769" w14:textId="4210AC39" w:rsidR="00C9740B" w:rsidRPr="00951FEA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3.1 – 74.7)</w:t>
            </w:r>
          </w:p>
        </w:tc>
      </w:tr>
      <w:tr w:rsidR="00C9740B" w:rsidRPr="00BC3B12" w14:paraId="1B515C42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6BDB80" w14:textId="47969D5B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Nasal discharg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5DF2C4A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bsent </w:t>
            </w:r>
          </w:p>
          <w:p w14:paraId="7FBB5DAA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A699302" w14:textId="2B44F348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nilateral seromucous</w:t>
            </w:r>
          </w:p>
          <w:p w14:paraId="0172DA5C" w14:textId="422FBF60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nilateral</w:t>
            </w:r>
          </w:p>
          <w:p w14:paraId="0FD6EEBF" w14:textId="754FEAFE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uco-purulent</w:t>
            </w:r>
          </w:p>
          <w:p w14:paraId="4367F69F" w14:textId="503F47B5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Unilateral purulent </w:t>
            </w:r>
          </w:p>
          <w:p w14:paraId="066CFFD7" w14:textId="349FA275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ilateral serous</w:t>
            </w:r>
          </w:p>
          <w:p w14:paraId="6B282FD4" w14:textId="7FBFC33C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E9F98EC" w14:textId="2286F4A2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ilateral seromucous</w:t>
            </w:r>
          </w:p>
          <w:p w14:paraId="6BBA69F4" w14:textId="6C47A392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ilateral</w:t>
            </w:r>
          </w:p>
          <w:p w14:paraId="697F95C5" w14:textId="3EAF6ED6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uco-purulent</w:t>
            </w:r>
          </w:p>
          <w:p w14:paraId="0ED09A44" w14:textId="6AE1E2E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Bilateral purul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52A70FD" w14:textId="5D8F42D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1.9 ± 1.8</w:t>
            </w:r>
          </w:p>
          <w:p w14:paraId="5B4E3FA4" w14:textId="191CDD2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74D5F0D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4 ± 2.5</w:t>
            </w:r>
          </w:p>
          <w:p w14:paraId="54DC04EF" w14:textId="36E61D81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2 – 7.4)</w:t>
            </w:r>
          </w:p>
          <w:p w14:paraId="4A43849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 ± 0.7</w:t>
            </w:r>
          </w:p>
          <w:p w14:paraId="34677126" w14:textId="0E2C70C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.0)</w:t>
            </w:r>
          </w:p>
          <w:p w14:paraId="06DD0D24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3</w:t>
            </w:r>
          </w:p>
          <w:p w14:paraId="19CD4659" w14:textId="5A38DA43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-3.9)</w:t>
            </w:r>
          </w:p>
          <w:p w14:paraId="330D47A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5 ± .6</w:t>
            </w:r>
          </w:p>
          <w:p w14:paraId="4C10AD60" w14:textId="515E0B84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2.4)</w:t>
            </w:r>
          </w:p>
          <w:p w14:paraId="0298603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7 ± 1.1</w:t>
            </w:r>
          </w:p>
          <w:p w14:paraId="455957F8" w14:textId="54209A92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6 – 4.4)</w:t>
            </w:r>
          </w:p>
          <w:p w14:paraId="07006E5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7 ± 1.6</w:t>
            </w:r>
          </w:p>
          <w:p w14:paraId="280BBB5F" w14:textId="274ADC07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5.1)</w:t>
            </w:r>
          </w:p>
          <w:p w14:paraId="25380AA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1.9 ± 1.6</w:t>
            </w:r>
          </w:p>
          <w:p w14:paraId="73BAD13B" w14:textId="3F45BBE2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1 – 7.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381809B" w14:textId="6D5D8E8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36.8 ± 24.2</w:t>
            </w:r>
          </w:p>
          <w:p w14:paraId="69C31C73" w14:textId="1844BBAC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97.4)</w:t>
            </w:r>
          </w:p>
          <w:p w14:paraId="5A8866D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0 ± 10.8</w:t>
            </w:r>
          </w:p>
          <w:p w14:paraId="3930865C" w14:textId="0810A11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5.5 – 50.7)</w:t>
            </w:r>
          </w:p>
          <w:p w14:paraId="4704436F" w14:textId="3931819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8 ± 19.7</w:t>
            </w:r>
          </w:p>
          <w:p w14:paraId="3348A0BD" w14:textId="587A407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9 – 30.8)</w:t>
            </w:r>
          </w:p>
          <w:p w14:paraId="3B8CA19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8 ± 18.0</w:t>
            </w:r>
          </w:p>
          <w:p w14:paraId="308AC7CC" w14:textId="6EF0CF6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3 – 70.3)</w:t>
            </w:r>
          </w:p>
          <w:p w14:paraId="2175C4A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8.7 ± 22.4</w:t>
            </w:r>
          </w:p>
          <w:p w14:paraId="69D67F77" w14:textId="4685CA5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4.9 – 77.6)</w:t>
            </w:r>
          </w:p>
          <w:p w14:paraId="67B4714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1.2 ± 28.3</w:t>
            </w:r>
          </w:p>
          <w:p w14:paraId="54D2D0EC" w14:textId="7359B3E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6 – 82.8)</w:t>
            </w:r>
          </w:p>
          <w:p w14:paraId="5D622AC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2.8 ± 25.4</w:t>
            </w:r>
          </w:p>
          <w:p w14:paraId="02EE8F5D" w14:textId="6C26386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0.7)</w:t>
            </w:r>
          </w:p>
          <w:p w14:paraId="057C8249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40.0 ± 22.4</w:t>
            </w:r>
          </w:p>
          <w:p w14:paraId="60F9BCEB" w14:textId="7276428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7 – 81.8)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F4652" w14:textId="476AB8C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43.0 ± 19.2 (2.4 – 91.6)</w:t>
            </w:r>
          </w:p>
          <w:p w14:paraId="0DC36F2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.6 ± 8.6</w:t>
            </w:r>
          </w:p>
          <w:p w14:paraId="2BBC2EC1" w14:textId="1A60B88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0.8 – 51.8)</w:t>
            </w:r>
          </w:p>
          <w:p w14:paraId="509A4FB4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5.3 ± 17.3</w:t>
            </w:r>
          </w:p>
          <w:p w14:paraId="42A1E1A3" w14:textId="7A81104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3.1 – 47.6)</w:t>
            </w:r>
          </w:p>
          <w:p w14:paraId="2B0CD58C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5.9 ± 16.4</w:t>
            </w:r>
          </w:p>
          <w:p w14:paraId="2D887FDF" w14:textId="0604D63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9.5 – 80.3)</w:t>
            </w:r>
          </w:p>
          <w:p w14:paraId="6347563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2.8 ± 19.0</w:t>
            </w:r>
          </w:p>
          <w:p w14:paraId="4AF2391F" w14:textId="384B2B1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6.1 – 92.3)</w:t>
            </w:r>
          </w:p>
          <w:p w14:paraId="09D9293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.7 ± 23.3</w:t>
            </w:r>
          </w:p>
          <w:p w14:paraId="6FB19089" w14:textId="3E61B8D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9.3 – 79.4)</w:t>
            </w:r>
          </w:p>
          <w:p w14:paraId="5E47858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0.5 ± 16.7</w:t>
            </w:r>
          </w:p>
          <w:p w14:paraId="2C418580" w14:textId="58F5E9A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8.5 – 64.5)</w:t>
            </w:r>
          </w:p>
          <w:p w14:paraId="72E89A1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41.3 ± 16.3</w:t>
            </w:r>
          </w:p>
          <w:p w14:paraId="67D16035" w14:textId="0B22E56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2.6 – 82.4)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EC31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5.2 ± 4.3</w:t>
            </w:r>
          </w:p>
          <w:p w14:paraId="3C07C28D" w14:textId="73F3AEF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24.3)</w:t>
            </w:r>
          </w:p>
          <w:p w14:paraId="31EE943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4 ± 8.9</w:t>
            </w:r>
          </w:p>
          <w:p w14:paraId="51989083" w14:textId="2C57A7E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9 – 26.9)</w:t>
            </w:r>
          </w:p>
          <w:p w14:paraId="162F9C93" w14:textId="67AF3BD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2.6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</w:t>
            </w:r>
          </w:p>
          <w:p w14:paraId="3622B7BC" w14:textId="3CAE9A5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.9 – 3.2)</w:t>
            </w:r>
          </w:p>
          <w:p w14:paraId="5EA2FB4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2 ± 3.0</w:t>
            </w:r>
          </w:p>
          <w:p w14:paraId="48A226BB" w14:textId="4858AE6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6 – 12.4)</w:t>
            </w:r>
          </w:p>
          <w:p w14:paraId="67EEEA58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4 ± 11.8</w:t>
            </w:r>
          </w:p>
          <w:p w14:paraId="03CCA082" w14:textId="0606767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38.4)</w:t>
            </w:r>
          </w:p>
          <w:p w14:paraId="1BA48EF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9 ± 3.3</w:t>
            </w:r>
          </w:p>
          <w:p w14:paraId="2A771CFD" w14:textId="0332487C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4 – 12.3)</w:t>
            </w:r>
          </w:p>
          <w:p w14:paraId="7E7FADE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8 ± 16.3</w:t>
            </w:r>
          </w:p>
          <w:p w14:paraId="132396D9" w14:textId="75A24166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7 – 45.8)</w:t>
            </w:r>
          </w:p>
          <w:p w14:paraId="65698BA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4.8 ± 4.2</w:t>
            </w:r>
          </w:p>
          <w:p w14:paraId="6664AD1D" w14:textId="38C9585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6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51F1B996" w14:textId="1D9DC397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062D2C2A" w14:textId="436DF58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  <w:p w14:paraId="358AC12A" w14:textId="7D49A99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± .2</w:t>
            </w:r>
          </w:p>
          <w:p w14:paraId="4D5E8C25" w14:textId="65461DA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.2)</w:t>
            </w:r>
          </w:p>
          <w:p w14:paraId="61DE716C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  <w:p w14:paraId="0B4E75D0" w14:textId="08C2F0AF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  <w:p w14:paraId="71E57D82" w14:textId="101BD4AA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  <w:p w14:paraId="4E62B618" w14:textId="1382EEB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.1)</w:t>
            </w:r>
          </w:p>
          <w:p w14:paraId="65C4693D" w14:textId="7A725ACD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3</w:t>
            </w:r>
          </w:p>
          <w:p w14:paraId="78DA3B68" w14:textId="12EC9FF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58183B45" w14:textId="4EC76C78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4 ± 1.0</w:t>
            </w:r>
          </w:p>
          <w:p w14:paraId="3D180ED3" w14:textId="6CB5A30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3.8)</w:t>
            </w:r>
          </w:p>
          <w:p w14:paraId="4B58CE24" w14:textId="445BD4B5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2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  <w:p w14:paraId="0D6BFF56" w14:textId="57FAAD2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53A80EF8" w14:textId="4EF9781F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5</w:t>
            </w:r>
          </w:p>
          <w:p w14:paraId="3F5225E6" w14:textId="18B337F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EC5D96" w14:textId="36A830D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1BD1391F" w14:textId="09D56C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2B619B5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  <w:p w14:paraId="526F57C8" w14:textId="16B7AB8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0)</w:t>
            </w:r>
          </w:p>
          <w:p w14:paraId="4B8F2E3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 ± 0</w:t>
            </w:r>
          </w:p>
          <w:p w14:paraId="6FA6E4B2" w14:textId="7AD6D5F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0)</w:t>
            </w:r>
          </w:p>
          <w:p w14:paraId="57B59FEA" w14:textId="6D259BC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249B2B2D" w14:textId="51691E2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2)</w:t>
            </w:r>
          </w:p>
          <w:p w14:paraId="2B19A48E" w14:textId="2EFA1B2B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  <w:p w14:paraId="7AD36AAF" w14:textId="1AC1838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)</w:t>
            </w:r>
          </w:p>
          <w:p w14:paraId="741F881F" w14:textId="44E0E69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33CA6588" w14:textId="5F0BA7B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.2)</w:t>
            </w:r>
          </w:p>
          <w:p w14:paraId="43D69DB3" w14:textId="0DE67F93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48F6B288" w14:textId="7C5B83F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1B136B95" w14:textId="4DB10B9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4D84C5C4" w14:textId="00EC50E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725AE32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14.8 ± 12.9</w:t>
            </w:r>
          </w:p>
          <w:p w14:paraId="7DA884FF" w14:textId="70E86D0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2040CFF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8 ± 12.0</w:t>
            </w:r>
          </w:p>
          <w:p w14:paraId="3B4AC2FE" w14:textId="5F28F9A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3.7 – 32.6)</w:t>
            </w:r>
          </w:p>
          <w:p w14:paraId="1E20059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5.3 ± 37.9</w:t>
            </w:r>
          </w:p>
          <w:p w14:paraId="3EE5E484" w14:textId="442A998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8.5 – 72.1)</w:t>
            </w:r>
          </w:p>
          <w:p w14:paraId="56FDB631" w14:textId="2E7B5F0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7 ± 5.9</w:t>
            </w:r>
          </w:p>
          <w:p w14:paraId="05F35745" w14:textId="09453A8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7.1 – 23.0)</w:t>
            </w:r>
          </w:p>
          <w:p w14:paraId="3CA56BE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9 ± 5.5</w:t>
            </w:r>
          </w:p>
          <w:p w14:paraId="18E10C5E" w14:textId="36B612A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8 – 17.9)</w:t>
            </w:r>
          </w:p>
          <w:p w14:paraId="6017317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7 ± 18.3</w:t>
            </w:r>
          </w:p>
          <w:p w14:paraId="7A9CD8EC" w14:textId="4DA65783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74.7)</w:t>
            </w:r>
          </w:p>
          <w:p w14:paraId="6B58291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6 ± 13.3</w:t>
            </w:r>
          </w:p>
          <w:p w14:paraId="4EA83031" w14:textId="77DBC1CD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9 – 43.2)</w:t>
            </w:r>
          </w:p>
          <w:p w14:paraId="00FBF8BD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13.6 ± 10.5</w:t>
            </w:r>
          </w:p>
          <w:p w14:paraId="79A3C88A" w14:textId="43A9EF5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0 – 43.0)</w:t>
            </w:r>
          </w:p>
        </w:tc>
      </w:tr>
      <w:tr w:rsidR="00C9740B" w:rsidRPr="00D236B4" w14:paraId="76418555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B3019B" w14:textId="13CB9BAD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Ocular discharge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D9A50F8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bsent </w:t>
            </w:r>
          </w:p>
          <w:p w14:paraId="06E3E95D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F51933D" w14:textId="3A10B3F3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Present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A91E53C" w14:textId="2FAA9A8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7</w:t>
            </w:r>
          </w:p>
          <w:p w14:paraId="55DE7726" w14:textId="029AC45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6A12C55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7 ± 1.9</w:t>
            </w:r>
          </w:p>
          <w:p w14:paraId="278A75C9" w14:textId="4E5D76C6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2 – 7.7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984C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8 ± 23.8</w:t>
            </w:r>
          </w:p>
          <w:p w14:paraId="75F27DCC" w14:textId="3F9ABBD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  <w:p w14:paraId="5F4C57B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1.6 ± 24.2</w:t>
            </w:r>
          </w:p>
          <w:p w14:paraId="05D565C8" w14:textId="582720C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6 – 81.9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740C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7 ± 18.8</w:t>
            </w:r>
          </w:p>
          <w:p w14:paraId="275D133F" w14:textId="487EF60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  <w:p w14:paraId="1897B71C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5.9 ± 20.9</w:t>
            </w:r>
          </w:p>
          <w:p w14:paraId="66AE6140" w14:textId="2FED044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9.7 – 75.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AB1F84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3 ± 5.2</w:t>
            </w:r>
          </w:p>
          <w:p w14:paraId="61D177FE" w14:textId="2684938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627CA47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3 ± 5.4</w:t>
            </w:r>
          </w:p>
          <w:p w14:paraId="4AD5CBE9" w14:textId="59C37AC8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4 – 20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170DFEA" w14:textId="762D5950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325B2A3E" w14:textId="40351A7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  <w:p w14:paraId="5CC4ACB7" w14:textId="1C97FC27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  <w:p w14:paraId="06FC868F" w14:textId="1B26516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158E50" w14:textId="115F642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030E72E3" w14:textId="75E4E28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0047B130" w14:textId="271D7408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1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2</w:t>
            </w:r>
          </w:p>
          <w:p w14:paraId="20C2D86B" w14:textId="2FF91C7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4FDEB97" w14:textId="3B45990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8 ± 12.8</w:t>
            </w:r>
          </w:p>
          <w:p w14:paraId="79713049" w14:textId="43F2D3E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49980434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0 ± 18.6</w:t>
            </w:r>
          </w:p>
          <w:p w14:paraId="6DF54ABF" w14:textId="694EEFB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74.7)</w:t>
            </w:r>
          </w:p>
        </w:tc>
      </w:tr>
      <w:tr w:rsidR="00C9740B" w:rsidRPr="00D236B4" w14:paraId="3EAA7538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9A6DE4" w14:textId="1FF414EA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pontaneous cough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686D74F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bsent</w:t>
            </w:r>
          </w:p>
          <w:p w14:paraId="2FB71580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78766B76" w14:textId="1DC0A572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es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D8EF661" w14:textId="5415A8D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7</w:t>
            </w:r>
          </w:p>
          <w:p w14:paraId="1A95B95E" w14:textId="21D0B4A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3A1E5B0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1 ± 1.9</w:t>
            </w:r>
          </w:p>
          <w:p w14:paraId="72059170" w14:textId="11AF29A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7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A192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5.8 ± 24.1</w:t>
            </w:r>
          </w:p>
          <w:p w14:paraId="3BE12B7B" w14:textId="2A647A6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  <w:p w14:paraId="6BD8B7B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9.4 ± 22.7</w:t>
            </w:r>
          </w:p>
          <w:p w14:paraId="5AA97464" w14:textId="6102B71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3 – 87.4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A3DB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8 ± 19.2</w:t>
            </w:r>
          </w:p>
          <w:p w14:paraId="2479801E" w14:textId="794DC1E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  <w:p w14:paraId="0F8BAAF9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1 ± 17.6</w:t>
            </w:r>
          </w:p>
          <w:p w14:paraId="31E3002A" w14:textId="5994BA1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0 – 80.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0DE22E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6 ± 5.5</w:t>
            </w:r>
          </w:p>
          <w:p w14:paraId="47110C47" w14:textId="706A82D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7F8CB4C1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5 ± 3.5</w:t>
            </w:r>
          </w:p>
          <w:p w14:paraId="6C8A0AF2" w14:textId="5B7CCD7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6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3DA83BA1" w14:textId="57FEAC5D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7</w:t>
            </w:r>
          </w:p>
          <w:p w14:paraId="2C97077B" w14:textId="1486E99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.2)</w:t>
            </w:r>
          </w:p>
          <w:p w14:paraId="76077942" w14:textId="2F6DB790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3 ± 1.1</w:t>
            </w:r>
          </w:p>
          <w:p w14:paraId="06D2CEE4" w14:textId="387DDA8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9C81662" w14:textId="2EF3FFB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50948A36" w14:textId="15606E2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77F34BEE" w14:textId="48D56B0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6057C6BC" w14:textId="3E76C22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F0A3A8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5 ± 13.5</w:t>
            </w:r>
          </w:p>
          <w:p w14:paraId="3A1772D3" w14:textId="0D0D23C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358E1259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6 ± 10.7</w:t>
            </w:r>
          </w:p>
          <w:p w14:paraId="22700632" w14:textId="564278A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1.7)</w:t>
            </w:r>
          </w:p>
        </w:tc>
      </w:tr>
      <w:tr w:rsidR="00C9740B" w:rsidRPr="00D236B4" w14:paraId="45954F01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E74167" w14:textId="7B63F2AF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ev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1D1F11B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bsent</w:t>
            </w:r>
          </w:p>
          <w:p w14:paraId="58C4C836" w14:textId="45CBF42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es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E05AC19" w14:textId="6A1E019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8</w:t>
            </w:r>
          </w:p>
          <w:p w14:paraId="10419783" w14:textId="114EC7F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642F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9 ± 23.7</w:t>
            </w:r>
          </w:p>
          <w:p w14:paraId="3F5E328A" w14:textId="2C4A798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8F219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2.6 ± 18.6</w:t>
            </w:r>
          </w:p>
          <w:p w14:paraId="1BC5A995" w14:textId="5B9B665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9D6934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 ± 5.1</w:t>
            </w:r>
          </w:p>
          <w:p w14:paraId="09077D9E" w14:textId="2AD7CD6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00E7085" w14:textId="655FF9B4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9</w:t>
            </w:r>
          </w:p>
          <w:p w14:paraId="7F6ACA9F" w14:textId="4EE7039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03F718" w14:textId="0F5D750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3EEC26C1" w14:textId="3A150FE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080FE9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FB8725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8 ± 12.8</w:t>
            </w:r>
          </w:p>
          <w:p w14:paraId="049790A9" w14:textId="59EAE06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</w:tc>
      </w:tr>
      <w:tr w:rsidR="00C9740B" w14:paraId="746E0EBA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495792" w14:textId="3D3B9B16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aryngeal cough reflex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6525C2A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  <w:p w14:paraId="1981C763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FB17161" w14:textId="22CAE28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ositiv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7EA7857" w14:textId="16E255A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7</w:t>
            </w:r>
          </w:p>
          <w:p w14:paraId="5CD09FB7" w14:textId="48BDFC1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4B498FED" w14:textId="1A94B52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4 ± 2.3</w:t>
            </w:r>
          </w:p>
          <w:p w14:paraId="25575AF3" w14:textId="28C292A7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7.7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047B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2 ± 23.6</w:t>
            </w:r>
          </w:p>
          <w:p w14:paraId="1F2781F1" w14:textId="5BA0F47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  <w:p w14:paraId="74ECCC64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2.1 ± 26.9</w:t>
            </w:r>
          </w:p>
          <w:p w14:paraId="2348E569" w14:textId="18F1AEE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6.5 – 84.8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0CAE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0 ± 18.9</w:t>
            </w:r>
          </w:p>
          <w:p w14:paraId="1B81C7E3" w14:textId="3DC8634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  <w:p w14:paraId="53E38E6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8.3 ± 18.7</w:t>
            </w:r>
          </w:p>
          <w:p w14:paraId="3E95AB69" w14:textId="6FA33A1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2.6 – 67.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2B1BF6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4 ± 5.2</w:t>
            </w:r>
          </w:p>
          <w:p w14:paraId="3978EDA6" w14:textId="0F77551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4672801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1 ± 2.3</w:t>
            </w:r>
          </w:p>
          <w:p w14:paraId="0EDDB2D0" w14:textId="2869F4AA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4 – 7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C85D68E" w14:textId="24C1DAED" w:rsidR="00C9740B" w:rsidRDefault="00080FE9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2EA33418" w14:textId="53AC724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)</w:t>
            </w:r>
          </w:p>
          <w:p w14:paraId="39A02654" w14:textId="56C8D8E5" w:rsidR="00C9740B" w:rsidRDefault="003458EF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  <w:p w14:paraId="6A219CF8" w14:textId="34FFFDA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1375B1" w14:textId="6D16C2B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751F9BF8" w14:textId="293462F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503BEED3" w14:textId="59C4E9C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268FB3E8" w14:textId="7F5729D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9D3A05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1 ± 13.0</w:t>
            </w:r>
          </w:p>
          <w:p w14:paraId="689D9DD0" w14:textId="39D2EC3D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32A1877B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3 ± 10.2</w:t>
            </w:r>
          </w:p>
          <w:p w14:paraId="71F58EA4" w14:textId="0CBD773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32.5)</w:t>
            </w:r>
          </w:p>
        </w:tc>
      </w:tr>
      <w:tr w:rsidR="00C9740B" w14:paraId="2F38246C" w14:textId="77777777" w:rsidTr="0005554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6E1CF" w14:textId="0BB8F2D6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Tracheal cough reflex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794D2E3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egative</w:t>
            </w:r>
          </w:p>
          <w:p w14:paraId="0AAEFD96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1018FFB" w14:textId="764313BE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ositiv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1444FE4" w14:textId="31AA240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7</w:t>
            </w:r>
          </w:p>
          <w:p w14:paraId="1007D599" w14:textId="0CBC200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5F565DA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2 ± 1.6</w:t>
            </w:r>
          </w:p>
          <w:p w14:paraId="33FD3221" w14:textId="2501E4EF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7.7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8D39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5.4 ± 23.5</w:t>
            </w:r>
          </w:p>
          <w:p w14:paraId="6517EC56" w14:textId="6C07372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7.4)</w:t>
            </w:r>
          </w:p>
          <w:p w14:paraId="1B8E43B7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6 ± 24.8</w:t>
            </w:r>
          </w:p>
          <w:p w14:paraId="1378DA55" w14:textId="41A436AD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89.4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A995F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3 ± 19.0</w:t>
            </w:r>
          </w:p>
          <w:p w14:paraId="56AD0FC9" w14:textId="0CBE4FE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2.3)</w:t>
            </w:r>
          </w:p>
          <w:p w14:paraId="68CA968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0.0 ± 18.3</w:t>
            </w:r>
          </w:p>
          <w:p w14:paraId="1E5CB2A7" w14:textId="07048DD4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8.7 – 89.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6AFE463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6 ± 5.3</w:t>
            </w:r>
          </w:p>
          <w:p w14:paraId="535EE272" w14:textId="31B04051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3A89E99A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2 ± 4.0</w:t>
            </w:r>
          </w:p>
          <w:p w14:paraId="653E829A" w14:textId="590F0FA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20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9B95DEE" w14:textId="6B516E47" w:rsidR="00C9740B" w:rsidRDefault="003458EF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8</w:t>
            </w:r>
          </w:p>
          <w:p w14:paraId="4DEF7907" w14:textId="2DD34D0B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1</w:t>
            </w:r>
          </w:p>
          <w:p w14:paraId="774A30F3" w14:textId="3A29EAF2" w:rsidR="00C9740B" w:rsidRDefault="003458EF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7</w:t>
            </w:r>
          </w:p>
          <w:p w14:paraId="2A252C8B" w14:textId="021239E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3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63B5BE" w14:textId="0DF49625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26BD0E1B" w14:textId="714741B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  <w:p w14:paraId="05DE21A6" w14:textId="433B7CE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6F2AA384" w14:textId="2C3A6ED8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389D764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4 ± 13.4</w:t>
            </w:r>
          </w:p>
          <w:p w14:paraId="35F05C53" w14:textId="67E652D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7EDE651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.8 ± 10.2</w:t>
            </w:r>
          </w:p>
          <w:p w14:paraId="51CFE2AF" w14:textId="3DFAE4F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35.3)</w:t>
            </w:r>
          </w:p>
        </w:tc>
      </w:tr>
      <w:tr w:rsidR="00C9740B" w14:paraId="548F757F" w14:textId="77777777" w:rsidTr="0005554D">
        <w:trPr>
          <w:trHeight w:val="217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F568" w14:textId="425BEAE5" w:rsidR="00C9740B" w:rsidRPr="00B02A24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uscultation lung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8A5FD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rmal</w:t>
            </w:r>
          </w:p>
          <w:p w14:paraId="4C1EED33" w14:textId="77777777" w:rsidR="00C9740B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349DD65B" w14:textId="7E350A9E" w:rsidR="00C9740B" w:rsidRPr="00057B81" w:rsidRDefault="00C9740B" w:rsidP="007A0D7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bnormal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7C594" w14:textId="1D47743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 ± 1.8</w:t>
            </w:r>
          </w:p>
          <w:p w14:paraId="636A4E44" w14:textId="1CEE1EF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13.7)</w:t>
            </w:r>
          </w:p>
          <w:p w14:paraId="38C57DC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9 ± 1.6</w:t>
            </w:r>
          </w:p>
          <w:p w14:paraId="26352B17" w14:textId="5850A72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.7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0B5B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5 ± 23.9</w:t>
            </w:r>
          </w:p>
          <w:p w14:paraId="7A0092EB" w14:textId="75D6C5EE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87.4)</w:t>
            </w:r>
          </w:p>
          <w:p w14:paraId="226E1CBC" w14:textId="4470B8D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6.6 ± 23.8</w:t>
            </w:r>
          </w:p>
          <w:p w14:paraId="60C2D683" w14:textId="49004A86" w:rsidR="00C9740B" w:rsidRDefault="00AC1E22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.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5 – 97.4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40856" w14:textId="780CA890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1.6 ± 18.3</w:t>
            </w:r>
          </w:p>
          <w:p w14:paraId="0FEC782B" w14:textId="0733C51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5 – 92.3</w:t>
            </w:r>
          </w:p>
          <w:p w14:paraId="100A4050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3.9 ± 19.3</w:t>
            </w:r>
          </w:p>
          <w:p w14:paraId="2DAC5288" w14:textId="4D78F19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2.4 – 91.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13486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6 ± 6.1</w:t>
            </w:r>
          </w:p>
          <w:p w14:paraId="2846765E" w14:textId="15DB28B6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45.8)</w:t>
            </w:r>
          </w:p>
          <w:p w14:paraId="3E815E4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2 ± 4.2</w:t>
            </w:r>
          </w:p>
          <w:p w14:paraId="46E6F74F" w14:textId="4373519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24.3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3041A" w14:textId="0E94E2D5" w:rsidR="00C9740B" w:rsidRDefault="003458EF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2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6</w:t>
            </w:r>
          </w:p>
          <w:p w14:paraId="194E2C23" w14:textId="5CF2391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6.2)</w:t>
            </w:r>
          </w:p>
          <w:p w14:paraId="0936B038" w14:textId="77BD3AB6" w:rsidR="00C9740B" w:rsidRDefault="003458EF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 xml:space="preserve">.4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 w:rsidR="00C9740B">
              <w:rPr>
                <w:rFonts w:ascii="Times New Roman" w:hAnsi="Times New Roman" w:cs="Times New Roman"/>
                <w:sz w:val="24"/>
                <w:lang w:val="en-US"/>
              </w:rPr>
              <w:t>.9</w:t>
            </w:r>
          </w:p>
          <w:p w14:paraId="25AA6B9D" w14:textId="553A7852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C7A67" w14:textId="085E9C6C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4D71591E" w14:textId="2F66D36A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6)</w:t>
            </w:r>
          </w:p>
          <w:p w14:paraId="2A2E915E" w14:textId="0F2E6F4F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0 ±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1</w:t>
            </w:r>
          </w:p>
          <w:p w14:paraId="15EF3EAE" w14:textId="4BC90A79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(0 – 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784E5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1 ± 14.7</w:t>
            </w:r>
          </w:p>
          <w:p w14:paraId="72FC9919" w14:textId="69693213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95.9)</w:t>
            </w:r>
          </w:p>
          <w:p w14:paraId="5871460E" w14:textId="77777777" w:rsidR="00C9740B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9 ± 11.4</w:t>
            </w:r>
          </w:p>
          <w:p w14:paraId="07386C57" w14:textId="2A32EAE7" w:rsidR="00C9740B" w:rsidRPr="00B02A24" w:rsidRDefault="00C9740B" w:rsidP="007A0D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0 – 74.7</w:t>
            </w:r>
            <w:r w:rsidR="003458EF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</w:tbl>
    <w:p w14:paraId="5D98A195" w14:textId="1FC77262" w:rsidR="0005554D" w:rsidRDefault="0005554D" w:rsidP="00360906">
      <w:pPr>
        <w:ind w:left="-993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Values represent mean ± standard deviation (Min.-Max.). TNCC = total nucleated cell count; Neu = neutrophils; Mac = macrophages, </w:t>
      </w:r>
      <w:r w:rsidR="00360906">
        <w:rPr>
          <w:rFonts w:ascii="Times New Roman" w:hAnsi="Times New Roman" w:cs="Times New Roman"/>
          <w:sz w:val="24"/>
          <w:lang w:val="en-US"/>
        </w:rPr>
        <w:br/>
      </w:r>
      <w:r>
        <w:rPr>
          <w:rFonts w:ascii="Times New Roman" w:hAnsi="Times New Roman" w:cs="Times New Roman"/>
          <w:sz w:val="24"/>
          <w:lang w:val="en-US"/>
        </w:rPr>
        <w:t>Lym = lymphocytes, Eo = eosinophils; Baso = basophils; Epi = epithelial cells.</w:t>
      </w:r>
    </w:p>
    <w:p w14:paraId="28916243" w14:textId="4BE96518" w:rsidR="00022014" w:rsidRDefault="00022014" w:rsidP="001F591B">
      <w:pPr>
        <w:jc w:val="both"/>
        <w:rPr>
          <w:rFonts w:ascii="Times New Roman" w:hAnsi="Times New Roman" w:cs="Times New Roman"/>
          <w:sz w:val="24"/>
          <w:lang w:val="en-US"/>
        </w:rPr>
      </w:pPr>
    </w:p>
    <w:p w14:paraId="53D8226F" w14:textId="25ADD890" w:rsidR="00B02A24" w:rsidRDefault="00B02A24" w:rsidP="001F591B">
      <w:pPr>
        <w:jc w:val="both"/>
        <w:rPr>
          <w:rFonts w:ascii="Times New Roman" w:hAnsi="Times New Roman" w:cs="Times New Roman"/>
          <w:sz w:val="24"/>
          <w:lang w:val="en-US"/>
        </w:rPr>
      </w:pPr>
    </w:p>
    <w:sectPr w:rsidR="00B02A24" w:rsidSect="00202A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D3FD27" w14:textId="77777777" w:rsidR="00106345" w:rsidRDefault="00106345" w:rsidP="0001471A">
      <w:pPr>
        <w:spacing w:after="0" w:line="240" w:lineRule="auto"/>
      </w:pPr>
      <w:r>
        <w:separator/>
      </w:r>
    </w:p>
  </w:endnote>
  <w:endnote w:type="continuationSeparator" w:id="0">
    <w:p w14:paraId="60915BFF" w14:textId="77777777" w:rsidR="00106345" w:rsidRDefault="00106345" w:rsidP="00014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1BDFF2" w14:textId="77777777" w:rsidR="00106345" w:rsidRDefault="00106345" w:rsidP="0001471A">
      <w:pPr>
        <w:spacing w:after="0" w:line="240" w:lineRule="auto"/>
      </w:pPr>
      <w:r>
        <w:separator/>
      </w:r>
    </w:p>
  </w:footnote>
  <w:footnote w:type="continuationSeparator" w:id="0">
    <w:p w14:paraId="36B84D1F" w14:textId="77777777" w:rsidR="00106345" w:rsidRDefault="00106345" w:rsidP="00014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2F37C1"/>
    <w:multiLevelType w:val="multilevel"/>
    <w:tmpl w:val="4D7E6CF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1E8459C9"/>
    <w:multiLevelType w:val="hybridMultilevel"/>
    <w:tmpl w:val="0A74447C"/>
    <w:lvl w:ilvl="0" w:tplc="0478B7C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609BD"/>
    <w:multiLevelType w:val="multilevel"/>
    <w:tmpl w:val="7C64959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 w15:restartNumberingAfterBreak="0">
    <w:nsid w:val="306B4833"/>
    <w:multiLevelType w:val="hybridMultilevel"/>
    <w:tmpl w:val="A30A33FC"/>
    <w:lvl w:ilvl="0" w:tplc="815C3A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9D7A4F"/>
    <w:multiLevelType w:val="hybridMultilevel"/>
    <w:tmpl w:val="AB4C2D54"/>
    <w:lvl w:ilvl="0" w:tplc="1082BB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13228B"/>
    <w:multiLevelType w:val="hybridMultilevel"/>
    <w:tmpl w:val="F308101A"/>
    <w:lvl w:ilvl="0" w:tplc="65863E4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7434CD"/>
    <w:multiLevelType w:val="hybridMultilevel"/>
    <w:tmpl w:val="690EB78C"/>
    <w:lvl w:ilvl="0" w:tplc="54BE8C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0030D5"/>
    <w:multiLevelType w:val="hybridMultilevel"/>
    <w:tmpl w:val="2D266E3E"/>
    <w:lvl w:ilvl="0" w:tplc="02E0CB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071C6B"/>
    <w:multiLevelType w:val="hybridMultilevel"/>
    <w:tmpl w:val="7F126F34"/>
    <w:lvl w:ilvl="0" w:tplc="8F2291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4C70B4"/>
    <w:multiLevelType w:val="multilevel"/>
    <w:tmpl w:val="E072F0A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0" w15:restartNumberingAfterBreak="0">
    <w:nsid w:val="7E426B16"/>
    <w:multiLevelType w:val="hybridMultilevel"/>
    <w:tmpl w:val="22C437F8"/>
    <w:lvl w:ilvl="0" w:tplc="FE7EE3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9"/>
  </w:num>
  <w:num w:numId="5">
    <w:abstractNumId w:val="1"/>
  </w:num>
  <w:num w:numId="6">
    <w:abstractNumId w:val="5"/>
  </w:num>
  <w:num w:numId="7">
    <w:abstractNumId w:val="7"/>
  </w:num>
  <w:num w:numId="8">
    <w:abstractNumId w:val="6"/>
  </w:num>
  <w:num w:numId="9">
    <w:abstractNumId w:val="8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1A6"/>
    <w:rsid w:val="00001C9A"/>
    <w:rsid w:val="00002F8A"/>
    <w:rsid w:val="0000338E"/>
    <w:rsid w:val="0001004A"/>
    <w:rsid w:val="00011BED"/>
    <w:rsid w:val="0001256D"/>
    <w:rsid w:val="0001471A"/>
    <w:rsid w:val="000173AA"/>
    <w:rsid w:val="00017A0E"/>
    <w:rsid w:val="0002114B"/>
    <w:rsid w:val="00022014"/>
    <w:rsid w:val="000253E1"/>
    <w:rsid w:val="00026B56"/>
    <w:rsid w:val="00032EC1"/>
    <w:rsid w:val="00034A1A"/>
    <w:rsid w:val="00037D8C"/>
    <w:rsid w:val="0004216E"/>
    <w:rsid w:val="00042666"/>
    <w:rsid w:val="00042B20"/>
    <w:rsid w:val="00045A7A"/>
    <w:rsid w:val="000467BD"/>
    <w:rsid w:val="00051771"/>
    <w:rsid w:val="0005554D"/>
    <w:rsid w:val="000565AB"/>
    <w:rsid w:val="00057B81"/>
    <w:rsid w:val="000619A0"/>
    <w:rsid w:val="00063DFA"/>
    <w:rsid w:val="0006414B"/>
    <w:rsid w:val="000647EF"/>
    <w:rsid w:val="00064820"/>
    <w:rsid w:val="00065DC1"/>
    <w:rsid w:val="000676C0"/>
    <w:rsid w:val="000711C9"/>
    <w:rsid w:val="00073CDF"/>
    <w:rsid w:val="00074473"/>
    <w:rsid w:val="00080FE9"/>
    <w:rsid w:val="000844F8"/>
    <w:rsid w:val="00085552"/>
    <w:rsid w:val="00086C29"/>
    <w:rsid w:val="0009302D"/>
    <w:rsid w:val="000A3D1B"/>
    <w:rsid w:val="000B0202"/>
    <w:rsid w:val="000B08FA"/>
    <w:rsid w:val="000B26BB"/>
    <w:rsid w:val="000B29F3"/>
    <w:rsid w:val="000B522D"/>
    <w:rsid w:val="000B66C8"/>
    <w:rsid w:val="000C2BD9"/>
    <w:rsid w:val="000C3747"/>
    <w:rsid w:val="000C50C9"/>
    <w:rsid w:val="000C66B3"/>
    <w:rsid w:val="000C7B7A"/>
    <w:rsid w:val="000D1681"/>
    <w:rsid w:val="000D1D6B"/>
    <w:rsid w:val="000D652B"/>
    <w:rsid w:val="000D68D7"/>
    <w:rsid w:val="000E43F6"/>
    <w:rsid w:val="000E5303"/>
    <w:rsid w:val="000F25C1"/>
    <w:rsid w:val="000F3DC2"/>
    <w:rsid w:val="000F4384"/>
    <w:rsid w:val="000F6AE4"/>
    <w:rsid w:val="000F7FCF"/>
    <w:rsid w:val="0010188B"/>
    <w:rsid w:val="00102112"/>
    <w:rsid w:val="00102DA5"/>
    <w:rsid w:val="00104589"/>
    <w:rsid w:val="00106345"/>
    <w:rsid w:val="00106A35"/>
    <w:rsid w:val="00107AB6"/>
    <w:rsid w:val="00112AE9"/>
    <w:rsid w:val="001139E2"/>
    <w:rsid w:val="00116691"/>
    <w:rsid w:val="00117E1F"/>
    <w:rsid w:val="00117E7D"/>
    <w:rsid w:val="00121286"/>
    <w:rsid w:val="00124974"/>
    <w:rsid w:val="00132293"/>
    <w:rsid w:val="00132677"/>
    <w:rsid w:val="00132720"/>
    <w:rsid w:val="00135532"/>
    <w:rsid w:val="00135AE0"/>
    <w:rsid w:val="001367FA"/>
    <w:rsid w:val="001376D2"/>
    <w:rsid w:val="001408F7"/>
    <w:rsid w:val="00145E87"/>
    <w:rsid w:val="00150408"/>
    <w:rsid w:val="0015109E"/>
    <w:rsid w:val="00161BAD"/>
    <w:rsid w:val="00161BC5"/>
    <w:rsid w:val="001656FD"/>
    <w:rsid w:val="00165A3E"/>
    <w:rsid w:val="00172773"/>
    <w:rsid w:val="00172A88"/>
    <w:rsid w:val="00174320"/>
    <w:rsid w:val="001807D7"/>
    <w:rsid w:val="0018087D"/>
    <w:rsid w:val="00181688"/>
    <w:rsid w:val="00181EB4"/>
    <w:rsid w:val="00184352"/>
    <w:rsid w:val="00186E85"/>
    <w:rsid w:val="00186FAB"/>
    <w:rsid w:val="00187CF3"/>
    <w:rsid w:val="00194165"/>
    <w:rsid w:val="0019491A"/>
    <w:rsid w:val="00197028"/>
    <w:rsid w:val="001A0FA0"/>
    <w:rsid w:val="001A4361"/>
    <w:rsid w:val="001A755A"/>
    <w:rsid w:val="001A7CC9"/>
    <w:rsid w:val="001B2409"/>
    <w:rsid w:val="001B62A6"/>
    <w:rsid w:val="001C06DF"/>
    <w:rsid w:val="001D3A84"/>
    <w:rsid w:val="001D4AE0"/>
    <w:rsid w:val="001D6D6F"/>
    <w:rsid w:val="001E1AFF"/>
    <w:rsid w:val="001E46B5"/>
    <w:rsid w:val="001E6634"/>
    <w:rsid w:val="001F1C3E"/>
    <w:rsid w:val="001F20CC"/>
    <w:rsid w:val="001F2250"/>
    <w:rsid w:val="001F407C"/>
    <w:rsid w:val="001F4B5A"/>
    <w:rsid w:val="001F591B"/>
    <w:rsid w:val="00200F3E"/>
    <w:rsid w:val="00202AC9"/>
    <w:rsid w:val="00204A64"/>
    <w:rsid w:val="002058E6"/>
    <w:rsid w:val="00206334"/>
    <w:rsid w:val="00210365"/>
    <w:rsid w:val="00211DA0"/>
    <w:rsid w:val="00211ED7"/>
    <w:rsid w:val="00214233"/>
    <w:rsid w:val="0022084A"/>
    <w:rsid w:val="002209E3"/>
    <w:rsid w:val="00224D46"/>
    <w:rsid w:val="002343CF"/>
    <w:rsid w:val="00236A4E"/>
    <w:rsid w:val="00237E2F"/>
    <w:rsid w:val="00240D9F"/>
    <w:rsid w:val="00242241"/>
    <w:rsid w:val="00242B79"/>
    <w:rsid w:val="00246D86"/>
    <w:rsid w:val="0025197C"/>
    <w:rsid w:val="00251993"/>
    <w:rsid w:val="00254ED1"/>
    <w:rsid w:val="0025738E"/>
    <w:rsid w:val="00261EC4"/>
    <w:rsid w:val="00262CFC"/>
    <w:rsid w:val="00265463"/>
    <w:rsid w:val="002773DB"/>
    <w:rsid w:val="0027791F"/>
    <w:rsid w:val="0028081B"/>
    <w:rsid w:val="00280A6B"/>
    <w:rsid w:val="00281B2B"/>
    <w:rsid w:val="00285EAE"/>
    <w:rsid w:val="00286C71"/>
    <w:rsid w:val="00287581"/>
    <w:rsid w:val="00291D56"/>
    <w:rsid w:val="002A1461"/>
    <w:rsid w:val="002A1C04"/>
    <w:rsid w:val="002A2725"/>
    <w:rsid w:val="002A36EE"/>
    <w:rsid w:val="002B0306"/>
    <w:rsid w:val="002B1199"/>
    <w:rsid w:val="002B36D8"/>
    <w:rsid w:val="002B3B71"/>
    <w:rsid w:val="002B7051"/>
    <w:rsid w:val="002B7C28"/>
    <w:rsid w:val="002C2C54"/>
    <w:rsid w:val="002D206E"/>
    <w:rsid w:val="002D361C"/>
    <w:rsid w:val="002D4946"/>
    <w:rsid w:val="002E05C3"/>
    <w:rsid w:val="002F0644"/>
    <w:rsid w:val="002F5594"/>
    <w:rsid w:val="003061EB"/>
    <w:rsid w:val="00307B4B"/>
    <w:rsid w:val="00310695"/>
    <w:rsid w:val="00314375"/>
    <w:rsid w:val="00317C52"/>
    <w:rsid w:val="0032679B"/>
    <w:rsid w:val="003313AA"/>
    <w:rsid w:val="00334251"/>
    <w:rsid w:val="00340177"/>
    <w:rsid w:val="00342330"/>
    <w:rsid w:val="003458EF"/>
    <w:rsid w:val="00346115"/>
    <w:rsid w:val="00352A99"/>
    <w:rsid w:val="00354A7A"/>
    <w:rsid w:val="00354C88"/>
    <w:rsid w:val="00355A8E"/>
    <w:rsid w:val="00360906"/>
    <w:rsid w:val="0036194B"/>
    <w:rsid w:val="00361F5E"/>
    <w:rsid w:val="003654CC"/>
    <w:rsid w:val="00367CBB"/>
    <w:rsid w:val="00370D9A"/>
    <w:rsid w:val="00371AB7"/>
    <w:rsid w:val="00380323"/>
    <w:rsid w:val="0038365C"/>
    <w:rsid w:val="00383898"/>
    <w:rsid w:val="00383CBD"/>
    <w:rsid w:val="00386AB2"/>
    <w:rsid w:val="00387E07"/>
    <w:rsid w:val="00394E1B"/>
    <w:rsid w:val="003A0301"/>
    <w:rsid w:val="003A3C1C"/>
    <w:rsid w:val="003A6187"/>
    <w:rsid w:val="003B08D1"/>
    <w:rsid w:val="003B17F5"/>
    <w:rsid w:val="003B2C51"/>
    <w:rsid w:val="003B5C9C"/>
    <w:rsid w:val="003B786A"/>
    <w:rsid w:val="003B7C49"/>
    <w:rsid w:val="003C57E1"/>
    <w:rsid w:val="003C6271"/>
    <w:rsid w:val="003C6CA2"/>
    <w:rsid w:val="003D074A"/>
    <w:rsid w:val="003D16CF"/>
    <w:rsid w:val="003D2A44"/>
    <w:rsid w:val="003D78AC"/>
    <w:rsid w:val="003F397D"/>
    <w:rsid w:val="003F49E0"/>
    <w:rsid w:val="004027F9"/>
    <w:rsid w:val="004055F1"/>
    <w:rsid w:val="0041089B"/>
    <w:rsid w:val="004127FC"/>
    <w:rsid w:val="004138A3"/>
    <w:rsid w:val="00415A20"/>
    <w:rsid w:val="00420C1E"/>
    <w:rsid w:val="004229AD"/>
    <w:rsid w:val="0042449E"/>
    <w:rsid w:val="00424515"/>
    <w:rsid w:val="00424928"/>
    <w:rsid w:val="004252BC"/>
    <w:rsid w:val="004306A1"/>
    <w:rsid w:val="004314BE"/>
    <w:rsid w:val="00431616"/>
    <w:rsid w:val="00436D04"/>
    <w:rsid w:val="00440428"/>
    <w:rsid w:val="0044630B"/>
    <w:rsid w:val="0044661C"/>
    <w:rsid w:val="0045271C"/>
    <w:rsid w:val="004559F7"/>
    <w:rsid w:val="00461BC4"/>
    <w:rsid w:val="00465DD2"/>
    <w:rsid w:val="00466D9A"/>
    <w:rsid w:val="00467445"/>
    <w:rsid w:val="00467A3B"/>
    <w:rsid w:val="00470584"/>
    <w:rsid w:val="00484C14"/>
    <w:rsid w:val="004873DC"/>
    <w:rsid w:val="00487474"/>
    <w:rsid w:val="00487582"/>
    <w:rsid w:val="0049201F"/>
    <w:rsid w:val="0049212D"/>
    <w:rsid w:val="004924CB"/>
    <w:rsid w:val="00493AF7"/>
    <w:rsid w:val="004A0F61"/>
    <w:rsid w:val="004A34F1"/>
    <w:rsid w:val="004A3F7C"/>
    <w:rsid w:val="004A4173"/>
    <w:rsid w:val="004B22AF"/>
    <w:rsid w:val="004C286B"/>
    <w:rsid w:val="004C4A34"/>
    <w:rsid w:val="004C51EA"/>
    <w:rsid w:val="004D41E6"/>
    <w:rsid w:val="004D482E"/>
    <w:rsid w:val="004D6417"/>
    <w:rsid w:val="004D7DD2"/>
    <w:rsid w:val="004E28F2"/>
    <w:rsid w:val="004E40E1"/>
    <w:rsid w:val="004E59F7"/>
    <w:rsid w:val="004E6208"/>
    <w:rsid w:val="004F0889"/>
    <w:rsid w:val="004F19D6"/>
    <w:rsid w:val="004F5A21"/>
    <w:rsid w:val="004F6520"/>
    <w:rsid w:val="004F79A2"/>
    <w:rsid w:val="0050037E"/>
    <w:rsid w:val="00502E96"/>
    <w:rsid w:val="00504698"/>
    <w:rsid w:val="00515091"/>
    <w:rsid w:val="00516509"/>
    <w:rsid w:val="005171CC"/>
    <w:rsid w:val="0052062C"/>
    <w:rsid w:val="005209B3"/>
    <w:rsid w:val="0052398E"/>
    <w:rsid w:val="00531554"/>
    <w:rsid w:val="00533959"/>
    <w:rsid w:val="005417E4"/>
    <w:rsid w:val="0054394D"/>
    <w:rsid w:val="00543B01"/>
    <w:rsid w:val="00544A69"/>
    <w:rsid w:val="00547A4D"/>
    <w:rsid w:val="0055157A"/>
    <w:rsid w:val="00554168"/>
    <w:rsid w:val="00565BA4"/>
    <w:rsid w:val="00570672"/>
    <w:rsid w:val="00575F11"/>
    <w:rsid w:val="0058158B"/>
    <w:rsid w:val="0058578C"/>
    <w:rsid w:val="00586759"/>
    <w:rsid w:val="005A3A85"/>
    <w:rsid w:val="005A3DA9"/>
    <w:rsid w:val="005A482B"/>
    <w:rsid w:val="005A6B01"/>
    <w:rsid w:val="005B1767"/>
    <w:rsid w:val="005B1F89"/>
    <w:rsid w:val="005B26A6"/>
    <w:rsid w:val="005B52AA"/>
    <w:rsid w:val="005B70AA"/>
    <w:rsid w:val="005C6856"/>
    <w:rsid w:val="005D1CC1"/>
    <w:rsid w:val="005D5BC6"/>
    <w:rsid w:val="005E1B79"/>
    <w:rsid w:val="005E20CF"/>
    <w:rsid w:val="005E4252"/>
    <w:rsid w:val="005E489C"/>
    <w:rsid w:val="005E6D3E"/>
    <w:rsid w:val="005F30E5"/>
    <w:rsid w:val="005F5D5E"/>
    <w:rsid w:val="005F5FE5"/>
    <w:rsid w:val="005F6944"/>
    <w:rsid w:val="00600708"/>
    <w:rsid w:val="0060101C"/>
    <w:rsid w:val="006043A5"/>
    <w:rsid w:val="00615A58"/>
    <w:rsid w:val="00616D4C"/>
    <w:rsid w:val="006172FA"/>
    <w:rsid w:val="006173C0"/>
    <w:rsid w:val="0062265E"/>
    <w:rsid w:val="00626704"/>
    <w:rsid w:val="00630DDB"/>
    <w:rsid w:val="0063236A"/>
    <w:rsid w:val="00632697"/>
    <w:rsid w:val="00634063"/>
    <w:rsid w:val="0063501A"/>
    <w:rsid w:val="0063546D"/>
    <w:rsid w:val="00641A3E"/>
    <w:rsid w:val="0064372E"/>
    <w:rsid w:val="006453A0"/>
    <w:rsid w:val="006473AE"/>
    <w:rsid w:val="0064795B"/>
    <w:rsid w:val="00650ACE"/>
    <w:rsid w:val="00652731"/>
    <w:rsid w:val="00654B32"/>
    <w:rsid w:val="00657147"/>
    <w:rsid w:val="0066274A"/>
    <w:rsid w:val="00664EE7"/>
    <w:rsid w:val="00666769"/>
    <w:rsid w:val="00667AD1"/>
    <w:rsid w:val="00667F44"/>
    <w:rsid w:val="006704A1"/>
    <w:rsid w:val="00673660"/>
    <w:rsid w:val="00673C47"/>
    <w:rsid w:val="006758FA"/>
    <w:rsid w:val="006775A7"/>
    <w:rsid w:val="00682D38"/>
    <w:rsid w:val="006918AB"/>
    <w:rsid w:val="006970C6"/>
    <w:rsid w:val="006A16E7"/>
    <w:rsid w:val="006A1F24"/>
    <w:rsid w:val="006A56B1"/>
    <w:rsid w:val="006A76D7"/>
    <w:rsid w:val="006B473D"/>
    <w:rsid w:val="006B53BC"/>
    <w:rsid w:val="006C0C01"/>
    <w:rsid w:val="006C11FD"/>
    <w:rsid w:val="006D43CD"/>
    <w:rsid w:val="006D474C"/>
    <w:rsid w:val="006D4BC6"/>
    <w:rsid w:val="006D5F42"/>
    <w:rsid w:val="006D6EC0"/>
    <w:rsid w:val="006E06C1"/>
    <w:rsid w:val="006E092A"/>
    <w:rsid w:val="006E2A36"/>
    <w:rsid w:val="006E4845"/>
    <w:rsid w:val="006F0A18"/>
    <w:rsid w:val="006F0EF9"/>
    <w:rsid w:val="006F2011"/>
    <w:rsid w:val="006F2D25"/>
    <w:rsid w:val="006F44DB"/>
    <w:rsid w:val="00700224"/>
    <w:rsid w:val="0070350C"/>
    <w:rsid w:val="00703E6F"/>
    <w:rsid w:val="007068CF"/>
    <w:rsid w:val="00711F36"/>
    <w:rsid w:val="0071614E"/>
    <w:rsid w:val="00716C72"/>
    <w:rsid w:val="0072269B"/>
    <w:rsid w:val="00724E30"/>
    <w:rsid w:val="0072770D"/>
    <w:rsid w:val="00727763"/>
    <w:rsid w:val="00732317"/>
    <w:rsid w:val="00734479"/>
    <w:rsid w:val="007344A1"/>
    <w:rsid w:val="00734CBB"/>
    <w:rsid w:val="0073688A"/>
    <w:rsid w:val="00737375"/>
    <w:rsid w:val="00743D54"/>
    <w:rsid w:val="0074543A"/>
    <w:rsid w:val="00751A27"/>
    <w:rsid w:val="00752CE8"/>
    <w:rsid w:val="00752E1A"/>
    <w:rsid w:val="0075716B"/>
    <w:rsid w:val="007610D2"/>
    <w:rsid w:val="007617CB"/>
    <w:rsid w:val="007627EE"/>
    <w:rsid w:val="00762CA2"/>
    <w:rsid w:val="007675F5"/>
    <w:rsid w:val="007707D2"/>
    <w:rsid w:val="007746E7"/>
    <w:rsid w:val="00777672"/>
    <w:rsid w:val="00780C43"/>
    <w:rsid w:val="00780FE1"/>
    <w:rsid w:val="00781B75"/>
    <w:rsid w:val="0078747E"/>
    <w:rsid w:val="00791086"/>
    <w:rsid w:val="00791FDD"/>
    <w:rsid w:val="00793B0C"/>
    <w:rsid w:val="007970DF"/>
    <w:rsid w:val="007A0D7D"/>
    <w:rsid w:val="007A2FC8"/>
    <w:rsid w:val="007A342D"/>
    <w:rsid w:val="007A3A21"/>
    <w:rsid w:val="007A3F6D"/>
    <w:rsid w:val="007A551B"/>
    <w:rsid w:val="007B001C"/>
    <w:rsid w:val="007C2F0A"/>
    <w:rsid w:val="007C3CAE"/>
    <w:rsid w:val="007C4819"/>
    <w:rsid w:val="007C4DF7"/>
    <w:rsid w:val="007C5651"/>
    <w:rsid w:val="007C5D62"/>
    <w:rsid w:val="007C787B"/>
    <w:rsid w:val="007D027F"/>
    <w:rsid w:val="007D0341"/>
    <w:rsid w:val="007D316D"/>
    <w:rsid w:val="007D3AC7"/>
    <w:rsid w:val="007D5BA9"/>
    <w:rsid w:val="007D7791"/>
    <w:rsid w:val="007E01E5"/>
    <w:rsid w:val="007E0AB7"/>
    <w:rsid w:val="007E172A"/>
    <w:rsid w:val="007E747E"/>
    <w:rsid w:val="007E7542"/>
    <w:rsid w:val="007F06C0"/>
    <w:rsid w:val="007F143F"/>
    <w:rsid w:val="007F2554"/>
    <w:rsid w:val="007F2749"/>
    <w:rsid w:val="007F3A6A"/>
    <w:rsid w:val="007F4834"/>
    <w:rsid w:val="007F6E2A"/>
    <w:rsid w:val="0080218A"/>
    <w:rsid w:val="00803E6F"/>
    <w:rsid w:val="008064A3"/>
    <w:rsid w:val="00810147"/>
    <w:rsid w:val="00811993"/>
    <w:rsid w:val="008132C6"/>
    <w:rsid w:val="0082166D"/>
    <w:rsid w:val="00821892"/>
    <w:rsid w:val="00821BFC"/>
    <w:rsid w:val="008223B1"/>
    <w:rsid w:val="008258C6"/>
    <w:rsid w:val="00831C4A"/>
    <w:rsid w:val="00832629"/>
    <w:rsid w:val="00835963"/>
    <w:rsid w:val="00840A74"/>
    <w:rsid w:val="0084308B"/>
    <w:rsid w:val="00843B9D"/>
    <w:rsid w:val="008441AE"/>
    <w:rsid w:val="00852E08"/>
    <w:rsid w:val="008536C7"/>
    <w:rsid w:val="00854CE4"/>
    <w:rsid w:val="00857E9E"/>
    <w:rsid w:val="008626FE"/>
    <w:rsid w:val="00863B97"/>
    <w:rsid w:val="008653B7"/>
    <w:rsid w:val="008719BA"/>
    <w:rsid w:val="00872132"/>
    <w:rsid w:val="0087294F"/>
    <w:rsid w:val="00873560"/>
    <w:rsid w:val="008752BE"/>
    <w:rsid w:val="008759DF"/>
    <w:rsid w:val="008767DE"/>
    <w:rsid w:val="00882722"/>
    <w:rsid w:val="00882FA5"/>
    <w:rsid w:val="008867AD"/>
    <w:rsid w:val="00887BCD"/>
    <w:rsid w:val="00893494"/>
    <w:rsid w:val="008938CD"/>
    <w:rsid w:val="0089540D"/>
    <w:rsid w:val="00897135"/>
    <w:rsid w:val="008976FC"/>
    <w:rsid w:val="008A1058"/>
    <w:rsid w:val="008A3551"/>
    <w:rsid w:val="008A5090"/>
    <w:rsid w:val="008B0A98"/>
    <w:rsid w:val="008B2BB4"/>
    <w:rsid w:val="008B41EF"/>
    <w:rsid w:val="008B5BFE"/>
    <w:rsid w:val="008C0B6B"/>
    <w:rsid w:val="008C297B"/>
    <w:rsid w:val="008C2A56"/>
    <w:rsid w:val="008C2F9A"/>
    <w:rsid w:val="008C52FB"/>
    <w:rsid w:val="008D1E07"/>
    <w:rsid w:val="008D3CEA"/>
    <w:rsid w:val="008D45AF"/>
    <w:rsid w:val="008D769C"/>
    <w:rsid w:val="008D7CC3"/>
    <w:rsid w:val="008E0F8B"/>
    <w:rsid w:val="008E40C7"/>
    <w:rsid w:val="008E580F"/>
    <w:rsid w:val="008E5C5A"/>
    <w:rsid w:val="008E5EC1"/>
    <w:rsid w:val="008E7824"/>
    <w:rsid w:val="008F5C26"/>
    <w:rsid w:val="008F6A51"/>
    <w:rsid w:val="008F6E04"/>
    <w:rsid w:val="009025C4"/>
    <w:rsid w:val="009072ED"/>
    <w:rsid w:val="00913984"/>
    <w:rsid w:val="009203C8"/>
    <w:rsid w:val="0092163B"/>
    <w:rsid w:val="00925822"/>
    <w:rsid w:val="009308F2"/>
    <w:rsid w:val="00933079"/>
    <w:rsid w:val="00933EE2"/>
    <w:rsid w:val="00933F4F"/>
    <w:rsid w:val="00937908"/>
    <w:rsid w:val="00940922"/>
    <w:rsid w:val="0094195F"/>
    <w:rsid w:val="00941A6A"/>
    <w:rsid w:val="009429FE"/>
    <w:rsid w:val="00943E59"/>
    <w:rsid w:val="00946978"/>
    <w:rsid w:val="00946B70"/>
    <w:rsid w:val="00947001"/>
    <w:rsid w:val="00950DDB"/>
    <w:rsid w:val="00951FEA"/>
    <w:rsid w:val="0095411B"/>
    <w:rsid w:val="00960AA9"/>
    <w:rsid w:val="00967347"/>
    <w:rsid w:val="009730D7"/>
    <w:rsid w:val="009765B5"/>
    <w:rsid w:val="00977436"/>
    <w:rsid w:val="00986585"/>
    <w:rsid w:val="00986955"/>
    <w:rsid w:val="0099094D"/>
    <w:rsid w:val="00990E97"/>
    <w:rsid w:val="00991345"/>
    <w:rsid w:val="009969BB"/>
    <w:rsid w:val="009A19D9"/>
    <w:rsid w:val="009A2474"/>
    <w:rsid w:val="009A2779"/>
    <w:rsid w:val="009A4008"/>
    <w:rsid w:val="009A5113"/>
    <w:rsid w:val="009A6E54"/>
    <w:rsid w:val="009A772A"/>
    <w:rsid w:val="009B62C3"/>
    <w:rsid w:val="009C189C"/>
    <w:rsid w:val="009C4BCF"/>
    <w:rsid w:val="009D1BB2"/>
    <w:rsid w:val="009D1F20"/>
    <w:rsid w:val="009D4633"/>
    <w:rsid w:val="009D4D72"/>
    <w:rsid w:val="009D5C8F"/>
    <w:rsid w:val="009D7595"/>
    <w:rsid w:val="009D7983"/>
    <w:rsid w:val="009D7BB7"/>
    <w:rsid w:val="009E0032"/>
    <w:rsid w:val="009E2859"/>
    <w:rsid w:val="009E30C1"/>
    <w:rsid w:val="009E3B05"/>
    <w:rsid w:val="009E46C2"/>
    <w:rsid w:val="009E5845"/>
    <w:rsid w:val="009F0548"/>
    <w:rsid w:val="009F46B2"/>
    <w:rsid w:val="009F5D91"/>
    <w:rsid w:val="009F7AAB"/>
    <w:rsid w:val="00A00BFF"/>
    <w:rsid w:val="00A00ECC"/>
    <w:rsid w:val="00A06DD1"/>
    <w:rsid w:val="00A070C1"/>
    <w:rsid w:val="00A10540"/>
    <w:rsid w:val="00A11035"/>
    <w:rsid w:val="00A16D5A"/>
    <w:rsid w:val="00A23EF2"/>
    <w:rsid w:val="00A2478F"/>
    <w:rsid w:val="00A26F93"/>
    <w:rsid w:val="00A30502"/>
    <w:rsid w:val="00A3064B"/>
    <w:rsid w:val="00A33A2E"/>
    <w:rsid w:val="00A343C5"/>
    <w:rsid w:val="00A37A4A"/>
    <w:rsid w:val="00A41A22"/>
    <w:rsid w:val="00A41E8C"/>
    <w:rsid w:val="00A42678"/>
    <w:rsid w:val="00A435B5"/>
    <w:rsid w:val="00A4468C"/>
    <w:rsid w:val="00A451C7"/>
    <w:rsid w:val="00A45906"/>
    <w:rsid w:val="00A46F71"/>
    <w:rsid w:val="00A47C5B"/>
    <w:rsid w:val="00A53BEA"/>
    <w:rsid w:val="00A54380"/>
    <w:rsid w:val="00A55C7B"/>
    <w:rsid w:val="00A670A2"/>
    <w:rsid w:val="00A708AD"/>
    <w:rsid w:val="00A71F60"/>
    <w:rsid w:val="00A73C60"/>
    <w:rsid w:val="00A7479D"/>
    <w:rsid w:val="00A76CCC"/>
    <w:rsid w:val="00A80D15"/>
    <w:rsid w:val="00A81837"/>
    <w:rsid w:val="00A82953"/>
    <w:rsid w:val="00A8463B"/>
    <w:rsid w:val="00A84D08"/>
    <w:rsid w:val="00A856CA"/>
    <w:rsid w:val="00A86BD2"/>
    <w:rsid w:val="00A90659"/>
    <w:rsid w:val="00A90A1E"/>
    <w:rsid w:val="00A951F4"/>
    <w:rsid w:val="00A9787F"/>
    <w:rsid w:val="00AA3868"/>
    <w:rsid w:val="00AB5DB7"/>
    <w:rsid w:val="00AC1E22"/>
    <w:rsid w:val="00AC2903"/>
    <w:rsid w:val="00AC2A4F"/>
    <w:rsid w:val="00AC6AA4"/>
    <w:rsid w:val="00AD2FF0"/>
    <w:rsid w:val="00AD3BF9"/>
    <w:rsid w:val="00AD6116"/>
    <w:rsid w:val="00AD6C27"/>
    <w:rsid w:val="00AE1E1C"/>
    <w:rsid w:val="00AE25AA"/>
    <w:rsid w:val="00AE37AD"/>
    <w:rsid w:val="00AE53C7"/>
    <w:rsid w:val="00AF02B0"/>
    <w:rsid w:val="00AF0635"/>
    <w:rsid w:val="00AF68F7"/>
    <w:rsid w:val="00AF77E7"/>
    <w:rsid w:val="00B00A3E"/>
    <w:rsid w:val="00B02086"/>
    <w:rsid w:val="00B025F8"/>
    <w:rsid w:val="00B02A24"/>
    <w:rsid w:val="00B03529"/>
    <w:rsid w:val="00B03907"/>
    <w:rsid w:val="00B03CAD"/>
    <w:rsid w:val="00B047DF"/>
    <w:rsid w:val="00B0655A"/>
    <w:rsid w:val="00B119E9"/>
    <w:rsid w:val="00B16C94"/>
    <w:rsid w:val="00B17D4A"/>
    <w:rsid w:val="00B20541"/>
    <w:rsid w:val="00B20607"/>
    <w:rsid w:val="00B25FE5"/>
    <w:rsid w:val="00B26753"/>
    <w:rsid w:val="00B27302"/>
    <w:rsid w:val="00B35220"/>
    <w:rsid w:val="00B3648E"/>
    <w:rsid w:val="00B36522"/>
    <w:rsid w:val="00B36784"/>
    <w:rsid w:val="00B37313"/>
    <w:rsid w:val="00B41056"/>
    <w:rsid w:val="00B42F28"/>
    <w:rsid w:val="00B47C48"/>
    <w:rsid w:val="00B516F7"/>
    <w:rsid w:val="00B5171C"/>
    <w:rsid w:val="00B5201B"/>
    <w:rsid w:val="00B60CAF"/>
    <w:rsid w:val="00B614FC"/>
    <w:rsid w:val="00B61F07"/>
    <w:rsid w:val="00B6547F"/>
    <w:rsid w:val="00B73DF9"/>
    <w:rsid w:val="00B77270"/>
    <w:rsid w:val="00B816F4"/>
    <w:rsid w:val="00B86C21"/>
    <w:rsid w:val="00B90275"/>
    <w:rsid w:val="00B9348D"/>
    <w:rsid w:val="00B9499A"/>
    <w:rsid w:val="00B95A66"/>
    <w:rsid w:val="00B95F1B"/>
    <w:rsid w:val="00B97081"/>
    <w:rsid w:val="00BA14F5"/>
    <w:rsid w:val="00BA591F"/>
    <w:rsid w:val="00BA76DE"/>
    <w:rsid w:val="00BB0B9F"/>
    <w:rsid w:val="00BB246E"/>
    <w:rsid w:val="00BB31C0"/>
    <w:rsid w:val="00BB394A"/>
    <w:rsid w:val="00BC2B6C"/>
    <w:rsid w:val="00BC34FA"/>
    <w:rsid w:val="00BC3B12"/>
    <w:rsid w:val="00BC6738"/>
    <w:rsid w:val="00BC67A5"/>
    <w:rsid w:val="00BC6B49"/>
    <w:rsid w:val="00BD0882"/>
    <w:rsid w:val="00BD21D6"/>
    <w:rsid w:val="00BD2D4D"/>
    <w:rsid w:val="00BD353B"/>
    <w:rsid w:val="00BD3A36"/>
    <w:rsid w:val="00BD7C4B"/>
    <w:rsid w:val="00BE0560"/>
    <w:rsid w:val="00BE1FF2"/>
    <w:rsid w:val="00BE2A47"/>
    <w:rsid w:val="00BE2C03"/>
    <w:rsid w:val="00BE391E"/>
    <w:rsid w:val="00BE3D2E"/>
    <w:rsid w:val="00BE6FDE"/>
    <w:rsid w:val="00BE700A"/>
    <w:rsid w:val="00BF097F"/>
    <w:rsid w:val="00BF3643"/>
    <w:rsid w:val="00C01A0D"/>
    <w:rsid w:val="00C01DE3"/>
    <w:rsid w:val="00C04719"/>
    <w:rsid w:val="00C04727"/>
    <w:rsid w:val="00C06019"/>
    <w:rsid w:val="00C10368"/>
    <w:rsid w:val="00C10ED9"/>
    <w:rsid w:val="00C1114B"/>
    <w:rsid w:val="00C13355"/>
    <w:rsid w:val="00C13A00"/>
    <w:rsid w:val="00C14BA5"/>
    <w:rsid w:val="00C159D5"/>
    <w:rsid w:val="00C239FF"/>
    <w:rsid w:val="00C32166"/>
    <w:rsid w:val="00C32CF2"/>
    <w:rsid w:val="00C35E68"/>
    <w:rsid w:val="00C412E4"/>
    <w:rsid w:val="00C45929"/>
    <w:rsid w:val="00C46470"/>
    <w:rsid w:val="00C465A5"/>
    <w:rsid w:val="00C4682C"/>
    <w:rsid w:val="00C4773E"/>
    <w:rsid w:val="00C5290E"/>
    <w:rsid w:val="00C57645"/>
    <w:rsid w:val="00C6081E"/>
    <w:rsid w:val="00C61AF6"/>
    <w:rsid w:val="00C6425C"/>
    <w:rsid w:val="00C64BB1"/>
    <w:rsid w:val="00C66449"/>
    <w:rsid w:val="00C74E2B"/>
    <w:rsid w:val="00C81361"/>
    <w:rsid w:val="00C83D7C"/>
    <w:rsid w:val="00C84698"/>
    <w:rsid w:val="00C85504"/>
    <w:rsid w:val="00C86440"/>
    <w:rsid w:val="00C874B5"/>
    <w:rsid w:val="00C92A58"/>
    <w:rsid w:val="00C9678A"/>
    <w:rsid w:val="00C9740B"/>
    <w:rsid w:val="00CA30F0"/>
    <w:rsid w:val="00CA3B76"/>
    <w:rsid w:val="00CA62CB"/>
    <w:rsid w:val="00CA7D69"/>
    <w:rsid w:val="00CB0E92"/>
    <w:rsid w:val="00CB1774"/>
    <w:rsid w:val="00CC00C2"/>
    <w:rsid w:val="00CC11A6"/>
    <w:rsid w:val="00CC11EC"/>
    <w:rsid w:val="00CC1E3E"/>
    <w:rsid w:val="00CC2C73"/>
    <w:rsid w:val="00CC6BA1"/>
    <w:rsid w:val="00CD07A9"/>
    <w:rsid w:val="00CD29CB"/>
    <w:rsid w:val="00CD3565"/>
    <w:rsid w:val="00CD367B"/>
    <w:rsid w:val="00CE0C8F"/>
    <w:rsid w:val="00CE3E39"/>
    <w:rsid w:val="00CE5CE1"/>
    <w:rsid w:val="00CE66DA"/>
    <w:rsid w:val="00CE67C9"/>
    <w:rsid w:val="00CF1226"/>
    <w:rsid w:val="00CF37E7"/>
    <w:rsid w:val="00CF7D0D"/>
    <w:rsid w:val="00D0098B"/>
    <w:rsid w:val="00D0494F"/>
    <w:rsid w:val="00D056E5"/>
    <w:rsid w:val="00D10C9B"/>
    <w:rsid w:val="00D11235"/>
    <w:rsid w:val="00D139AC"/>
    <w:rsid w:val="00D236B4"/>
    <w:rsid w:val="00D24080"/>
    <w:rsid w:val="00D26550"/>
    <w:rsid w:val="00D3026F"/>
    <w:rsid w:val="00D30C8D"/>
    <w:rsid w:val="00D31941"/>
    <w:rsid w:val="00D31FF2"/>
    <w:rsid w:val="00D36304"/>
    <w:rsid w:val="00D44456"/>
    <w:rsid w:val="00D519D8"/>
    <w:rsid w:val="00D5393D"/>
    <w:rsid w:val="00D5580D"/>
    <w:rsid w:val="00D57BBE"/>
    <w:rsid w:val="00D57F48"/>
    <w:rsid w:val="00D63727"/>
    <w:rsid w:val="00D63953"/>
    <w:rsid w:val="00D800DB"/>
    <w:rsid w:val="00D85EC4"/>
    <w:rsid w:val="00D867EB"/>
    <w:rsid w:val="00D86C4F"/>
    <w:rsid w:val="00D87CD6"/>
    <w:rsid w:val="00D94B9F"/>
    <w:rsid w:val="00D95A39"/>
    <w:rsid w:val="00D95C10"/>
    <w:rsid w:val="00D96841"/>
    <w:rsid w:val="00DA2EA9"/>
    <w:rsid w:val="00DA375C"/>
    <w:rsid w:val="00DA3787"/>
    <w:rsid w:val="00DA41FD"/>
    <w:rsid w:val="00DA4DF5"/>
    <w:rsid w:val="00DA4FD0"/>
    <w:rsid w:val="00DA7F9A"/>
    <w:rsid w:val="00DB1BCF"/>
    <w:rsid w:val="00DB554B"/>
    <w:rsid w:val="00DB6657"/>
    <w:rsid w:val="00DB7E5A"/>
    <w:rsid w:val="00DC0A74"/>
    <w:rsid w:val="00DC2AFB"/>
    <w:rsid w:val="00DC2D21"/>
    <w:rsid w:val="00DC5107"/>
    <w:rsid w:val="00DC5CE2"/>
    <w:rsid w:val="00DC6D7D"/>
    <w:rsid w:val="00DC7629"/>
    <w:rsid w:val="00DD0CD1"/>
    <w:rsid w:val="00DD1EF1"/>
    <w:rsid w:val="00DD253A"/>
    <w:rsid w:val="00DD4541"/>
    <w:rsid w:val="00DD500A"/>
    <w:rsid w:val="00DD60BE"/>
    <w:rsid w:val="00DD7BAF"/>
    <w:rsid w:val="00DD7F93"/>
    <w:rsid w:val="00DE118E"/>
    <w:rsid w:val="00DF0B0B"/>
    <w:rsid w:val="00DF0B2B"/>
    <w:rsid w:val="00DF2B89"/>
    <w:rsid w:val="00DF2C13"/>
    <w:rsid w:val="00DF6949"/>
    <w:rsid w:val="00E00E26"/>
    <w:rsid w:val="00E044C0"/>
    <w:rsid w:val="00E049A7"/>
    <w:rsid w:val="00E04E89"/>
    <w:rsid w:val="00E05941"/>
    <w:rsid w:val="00E05F1C"/>
    <w:rsid w:val="00E114EE"/>
    <w:rsid w:val="00E13398"/>
    <w:rsid w:val="00E14A18"/>
    <w:rsid w:val="00E171A9"/>
    <w:rsid w:val="00E17FA2"/>
    <w:rsid w:val="00E200C0"/>
    <w:rsid w:val="00E2130B"/>
    <w:rsid w:val="00E215BB"/>
    <w:rsid w:val="00E2225D"/>
    <w:rsid w:val="00E267A8"/>
    <w:rsid w:val="00E27025"/>
    <w:rsid w:val="00E31F19"/>
    <w:rsid w:val="00E32A49"/>
    <w:rsid w:val="00E35DC9"/>
    <w:rsid w:val="00E36FCB"/>
    <w:rsid w:val="00E37D3F"/>
    <w:rsid w:val="00E4102A"/>
    <w:rsid w:val="00E42C01"/>
    <w:rsid w:val="00E473EE"/>
    <w:rsid w:val="00E479CE"/>
    <w:rsid w:val="00E50AAB"/>
    <w:rsid w:val="00E5199C"/>
    <w:rsid w:val="00E543A0"/>
    <w:rsid w:val="00E55FA8"/>
    <w:rsid w:val="00E57CCB"/>
    <w:rsid w:val="00E61B9C"/>
    <w:rsid w:val="00E6267C"/>
    <w:rsid w:val="00E63E1C"/>
    <w:rsid w:val="00E6476A"/>
    <w:rsid w:val="00E66BDE"/>
    <w:rsid w:val="00E74BB7"/>
    <w:rsid w:val="00E75489"/>
    <w:rsid w:val="00E77C60"/>
    <w:rsid w:val="00E87E2C"/>
    <w:rsid w:val="00E9027D"/>
    <w:rsid w:val="00E91103"/>
    <w:rsid w:val="00E93254"/>
    <w:rsid w:val="00E9424B"/>
    <w:rsid w:val="00E959DB"/>
    <w:rsid w:val="00E95F77"/>
    <w:rsid w:val="00E9610E"/>
    <w:rsid w:val="00E971AF"/>
    <w:rsid w:val="00EA0CF9"/>
    <w:rsid w:val="00EA295C"/>
    <w:rsid w:val="00EA313D"/>
    <w:rsid w:val="00EB1021"/>
    <w:rsid w:val="00EB256A"/>
    <w:rsid w:val="00EB394D"/>
    <w:rsid w:val="00EB7012"/>
    <w:rsid w:val="00EB774D"/>
    <w:rsid w:val="00EC1E42"/>
    <w:rsid w:val="00EC5040"/>
    <w:rsid w:val="00EC77FD"/>
    <w:rsid w:val="00ED2B77"/>
    <w:rsid w:val="00EE1890"/>
    <w:rsid w:val="00EE4967"/>
    <w:rsid w:val="00EE6511"/>
    <w:rsid w:val="00EF0A3E"/>
    <w:rsid w:val="00EF3B1D"/>
    <w:rsid w:val="00EF459B"/>
    <w:rsid w:val="00F003E7"/>
    <w:rsid w:val="00F006A9"/>
    <w:rsid w:val="00F02514"/>
    <w:rsid w:val="00F02D94"/>
    <w:rsid w:val="00F03885"/>
    <w:rsid w:val="00F07765"/>
    <w:rsid w:val="00F07E4C"/>
    <w:rsid w:val="00F10328"/>
    <w:rsid w:val="00F12622"/>
    <w:rsid w:val="00F165A2"/>
    <w:rsid w:val="00F20430"/>
    <w:rsid w:val="00F22119"/>
    <w:rsid w:val="00F24332"/>
    <w:rsid w:val="00F26ACC"/>
    <w:rsid w:val="00F3292C"/>
    <w:rsid w:val="00F34342"/>
    <w:rsid w:val="00F408F7"/>
    <w:rsid w:val="00F435DC"/>
    <w:rsid w:val="00F43680"/>
    <w:rsid w:val="00F45AFD"/>
    <w:rsid w:val="00F45E5C"/>
    <w:rsid w:val="00F46271"/>
    <w:rsid w:val="00F462DF"/>
    <w:rsid w:val="00F4795F"/>
    <w:rsid w:val="00F50D1E"/>
    <w:rsid w:val="00F52118"/>
    <w:rsid w:val="00F53327"/>
    <w:rsid w:val="00F552C2"/>
    <w:rsid w:val="00F556BD"/>
    <w:rsid w:val="00F56F30"/>
    <w:rsid w:val="00F57F44"/>
    <w:rsid w:val="00F638C8"/>
    <w:rsid w:val="00F64A23"/>
    <w:rsid w:val="00F652FA"/>
    <w:rsid w:val="00F66EA0"/>
    <w:rsid w:val="00F676F4"/>
    <w:rsid w:val="00F732D2"/>
    <w:rsid w:val="00F738D2"/>
    <w:rsid w:val="00F77238"/>
    <w:rsid w:val="00F77F65"/>
    <w:rsid w:val="00F77F94"/>
    <w:rsid w:val="00F806CC"/>
    <w:rsid w:val="00F86E28"/>
    <w:rsid w:val="00F94EA8"/>
    <w:rsid w:val="00FA33EE"/>
    <w:rsid w:val="00FA37D8"/>
    <w:rsid w:val="00FA4670"/>
    <w:rsid w:val="00FA5C0E"/>
    <w:rsid w:val="00FA6533"/>
    <w:rsid w:val="00FA7257"/>
    <w:rsid w:val="00FB3EF8"/>
    <w:rsid w:val="00FB68C6"/>
    <w:rsid w:val="00FC1418"/>
    <w:rsid w:val="00FC341A"/>
    <w:rsid w:val="00FC475E"/>
    <w:rsid w:val="00FD0C35"/>
    <w:rsid w:val="00FD120D"/>
    <w:rsid w:val="00FD2775"/>
    <w:rsid w:val="00FD6561"/>
    <w:rsid w:val="00FD6F44"/>
    <w:rsid w:val="00FD72D7"/>
    <w:rsid w:val="00FE4C80"/>
    <w:rsid w:val="00FE687F"/>
    <w:rsid w:val="00FE7791"/>
    <w:rsid w:val="00FF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1C2A6"/>
  <w15:chartTrackingRefBased/>
  <w15:docId w15:val="{B822DDBB-60F3-4708-981A-1A2B1B8D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90A1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B26BB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39"/>
    <w:rsid w:val="00806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3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3747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C74E2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504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04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0408"/>
    <w:rPr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A829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0147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1471A"/>
  </w:style>
  <w:style w:type="paragraph" w:styleId="Voettekst">
    <w:name w:val="footer"/>
    <w:basedOn w:val="Standaard"/>
    <w:link w:val="VoettekstChar"/>
    <w:uiPriority w:val="99"/>
    <w:unhideWhenUsed/>
    <w:rsid w:val="000147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1471A"/>
  </w:style>
  <w:style w:type="table" w:customStyle="1" w:styleId="Tabelraster1">
    <w:name w:val="Tabelraster1"/>
    <w:basedOn w:val="Standaardtabel"/>
    <w:next w:val="Tabelraster"/>
    <w:uiPriority w:val="39"/>
    <w:rsid w:val="00A67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55E36-CA51-48FB-9DBB-0E7B0A345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5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van Leenen</dc:creator>
  <cp:keywords/>
  <dc:description/>
  <cp:lastModifiedBy>Katharina van Leenen</cp:lastModifiedBy>
  <cp:revision>4</cp:revision>
  <cp:lastPrinted>2018-07-18T13:30:00Z</cp:lastPrinted>
  <dcterms:created xsi:type="dcterms:W3CDTF">2019-04-18T06:27:00Z</dcterms:created>
  <dcterms:modified xsi:type="dcterms:W3CDTF">2019-04-19T12:34:00Z</dcterms:modified>
</cp:coreProperties>
</file>